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B9548" w14:textId="77777777" w:rsidR="00460529" w:rsidRPr="004B5302" w:rsidRDefault="00460529" w:rsidP="004605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5302">
        <w:rPr>
          <w:rFonts w:ascii="Times New Roman" w:hAnsi="Times New Roman" w:cs="Times New Roman"/>
          <w:b/>
          <w:sz w:val="24"/>
          <w:szCs w:val="24"/>
        </w:rPr>
        <w:t>Biological Screening of a Unique Drug Library Targeting MRGPRX2</w:t>
      </w:r>
    </w:p>
    <w:p w14:paraId="235AD196" w14:textId="77777777" w:rsidR="00460529" w:rsidRPr="0007304F" w:rsidRDefault="00460529" w:rsidP="00460529">
      <w:pPr>
        <w:adjustRightInd w:val="0"/>
        <w:snapToGrid w:val="0"/>
        <w:spacing w:beforeLines="50" w:before="120"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 w:rsidRPr="0007304F">
        <w:rPr>
          <w:rFonts w:ascii="Times New Roman" w:hAnsi="Times New Roman" w:cs="Times New Roman"/>
          <w:sz w:val="24"/>
          <w:szCs w:val="24"/>
        </w:rPr>
        <w:t>Fan Yang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6048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7304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9693D">
        <w:rPr>
          <w:rFonts w:ascii="Times New Roman" w:hAnsi="Times New Roman" w:cs="Times New Roman"/>
          <w:sz w:val="24"/>
          <w:szCs w:val="24"/>
        </w:rPr>
        <w:t>Nathachit</w:t>
      </w:r>
      <w:proofErr w:type="spellEnd"/>
      <w:r w:rsidRPr="000730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304F">
        <w:rPr>
          <w:rFonts w:ascii="Times New Roman" w:hAnsi="Times New Roman" w:cs="Times New Roman"/>
          <w:sz w:val="24"/>
          <w:szCs w:val="24"/>
        </w:rPr>
        <w:t>Limjunyawong</w:t>
      </w:r>
      <w:proofErr w:type="spellEnd"/>
      <w:r w:rsidRPr="0007304F">
        <w:rPr>
          <w:rFonts w:ascii="Times New Roman" w:hAnsi="Times New Roman" w:cs="Times New Roman"/>
          <w:sz w:val="24"/>
          <w:szCs w:val="24"/>
        </w:rPr>
        <w:t>, PhD</w:t>
      </w:r>
      <w:r w:rsidRPr="000730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1B0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A1B09">
        <w:rPr>
          <w:rFonts w:ascii="Times New Roman" w:hAnsi="Times New Roman" w:cs="Times New Roman"/>
          <w:sz w:val="24"/>
          <w:szCs w:val="24"/>
        </w:rPr>
        <w:t>; Qi Peng, BS</w:t>
      </w:r>
      <w:r w:rsidRPr="00BA1B09">
        <w:rPr>
          <w:rFonts w:ascii="Times New Roman" w:hAnsi="Times New Roman" w:cs="Times New Roman"/>
          <w:sz w:val="24"/>
          <w:szCs w:val="24"/>
          <w:vertAlign w:val="superscript"/>
        </w:rPr>
        <w:t xml:space="preserve">3; </w:t>
      </w:r>
      <w:r w:rsidRPr="00BA1B09">
        <w:rPr>
          <w:rFonts w:ascii="Times New Roman" w:hAnsi="Times New Roman" w:cs="Times New Roman"/>
          <w:sz w:val="24"/>
          <w:szCs w:val="24"/>
        </w:rPr>
        <w:t>John</w:t>
      </w:r>
      <w:r w:rsidRPr="0007304F">
        <w:rPr>
          <w:rFonts w:ascii="Times New Roman" w:hAnsi="Times New Roman" w:cs="Times New Roman"/>
          <w:sz w:val="24"/>
          <w:szCs w:val="24"/>
        </w:rPr>
        <w:t xml:space="preserve"> Schroeder, PhD</w:t>
      </w:r>
      <w:r w:rsidRPr="000730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304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7304F">
        <w:rPr>
          <w:rFonts w:ascii="Times New Roman" w:hAnsi="Times New Roman" w:cs="Times New Roman"/>
          <w:sz w:val="24"/>
          <w:szCs w:val="24"/>
        </w:rPr>
        <w:t>Sarbjit</w:t>
      </w:r>
      <w:proofErr w:type="spellEnd"/>
      <w:r w:rsidRPr="0007304F">
        <w:rPr>
          <w:rFonts w:ascii="Times New Roman" w:hAnsi="Times New Roman" w:cs="Times New Roman"/>
          <w:sz w:val="24"/>
          <w:szCs w:val="24"/>
        </w:rPr>
        <w:t xml:space="preserve"> Saini, MD</w:t>
      </w:r>
      <w:r w:rsidRPr="000730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304F">
        <w:rPr>
          <w:rFonts w:ascii="Times New Roman" w:hAnsi="Times New Roman" w:cs="Times New Roman"/>
          <w:sz w:val="24"/>
          <w:szCs w:val="24"/>
        </w:rPr>
        <w:t xml:space="preserve">; Donald </w:t>
      </w:r>
      <w:proofErr w:type="spellStart"/>
      <w:r w:rsidRPr="0007304F">
        <w:rPr>
          <w:rFonts w:ascii="Times New Roman" w:hAnsi="Times New Roman" w:cs="Times New Roman"/>
          <w:sz w:val="24"/>
          <w:szCs w:val="24"/>
        </w:rPr>
        <w:t>MacGlashan</w:t>
      </w:r>
      <w:proofErr w:type="spellEnd"/>
      <w:r w:rsidRPr="0007304F">
        <w:rPr>
          <w:rFonts w:ascii="Times New Roman" w:hAnsi="Times New Roman" w:cs="Times New Roman"/>
          <w:sz w:val="24"/>
          <w:szCs w:val="24"/>
        </w:rPr>
        <w:t>, MD, PhD</w:t>
      </w:r>
      <w:r w:rsidRPr="000730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304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7304F">
        <w:rPr>
          <w:rFonts w:ascii="Times New Roman" w:hAnsi="Times New Roman" w:cs="Times New Roman"/>
          <w:sz w:val="24"/>
          <w:szCs w:val="24"/>
        </w:rPr>
        <w:t>Xinzhong</w:t>
      </w:r>
      <w:proofErr w:type="spellEnd"/>
      <w:r w:rsidRPr="0007304F">
        <w:rPr>
          <w:rFonts w:ascii="Times New Roman" w:hAnsi="Times New Roman" w:cs="Times New Roman"/>
          <w:sz w:val="24"/>
          <w:szCs w:val="24"/>
        </w:rPr>
        <w:t xml:space="preserve"> Dong, PhD</w:t>
      </w:r>
      <w:r w:rsidRPr="000730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304F">
        <w:rPr>
          <w:rFonts w:ascii="Times New Roman" w:hAnsi="Times New Roman" w:cs="Times New Roman"/>
          <w:sz w:val="24"/>
          <w:szCs w:val="24"/>
        </w:rPr>
        <w:t>; and Li Gao, MD, PhD</w:t>
      </w:r>
      <w:r w:rsidRPr="000730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E272694" w14:textId="77777777" w:rsidR="00460529" w:rsidRPr="0007304F" w:rsidRDefault="00460529" w:rsidP="00460529">
      <w:pPr>
        <w:adjustRightInd w:val="0"/>
        <w:snapToGrid w:val="0"/>
        <w:spacing w:beforeLines="50" w:before="120" w:afterLines="5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30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304F">
        <w:rPr>
          <w:rFonts w:ascii="Times New Roman" w:hAnsi="Times New Roman" w:cs="Times New Roman"/>
          <w:sz w:val="24"/>
          <w:szCs w:val="24"/>
        </w:rPr>
        <w:t xml:space="preserve">Division of Allergy and Clinical Immunology, The Johns Hopkins University School of Medicine, Baltimore, MD; </w:t>
      </w:r>
      <w:r w:rsidRPr="0007304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07304F">
        <w:rPr>
          <w:rFonts w:ascii="Times New Roman" w:hAnsi="Times New Roman" w:cs="Times New Roman"/>
          <w:sz w:val="24"/>
          <w:szCs w:val="24"/>
        </w:rPr>
        <w:t xml:space="preserve">Department of Dermatology, </w:t>
      </w:r>
      <w:proofErr w:type="spellStart"/>
      <w:r w:rsidRPr="00523E4B">
        <w:rPr>
          <w:rFonts w:ascii="Times New Roman" w:hAnsi="Times New Roman" w:cs="Times New Roman"/>
          <w:sz w:val="24"/>
          <w:szCs w:val="24"/>
        </w:rPr>
        <w:t>Shengjing</w:t>
      </w:r>
      <w:proofErr w:type="spellEnd"/>
      <w:r w:rsidRPr="00523E4B">
        <w:rPr>
          <w:rFonts w:ascii="Times New Roman" w:hAnsi="Times New Roman" w:cs="Times New Roman"/>
          <w:sz w:val="24"/>
          <w:szCs w:val="24"/>
        </w:rPr>
        <w:t xml:space="preserve"> Hospital of China Medical University, Shenyang, </w:t>
      </w:r>
      <w:r w:rsidRPr="0007304F">
        <w:rPr>
          <w:rFonts w:ascii="Times New Roman" w:hAnsi="Times New Roman" w:cs="Times New Roman"/>
          <w:sz w:val="24"/>
          <w:szCs w:val="24"/>
        </w:rPr>
        <w:t xml:space="preserve">China; </w:t>
      </w:r>
      <w:r w:rsidRPr="0007304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olomon H. Snyder </w:t>
      </w:r>
      <w:r w:rsidRPr="0007304F">
        <w:rPr>
          <w:rFonts w:ascii="Times New Roman" w:hAnsi="Times New Roman" w:cs="Times New Roman"/>
          <w:sz w:val="24"/>
          <w:szCs w:val="24"/>
        </w:rPr>
        <w:t>Department of Neuroscience, The Johns Hopkins University School of Medicine, Baltimore, MD</w:t>
      </w:r>
      <w:r w:rsidRPr="0007304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5903A0F" w14:textId="77777777" w:rsidR="00F278AC" w:rsidRPr="0048012C" w:rsidRDefault="00F278AC" w:rsidP="00F278AC">
      <w:pPr>
        <w:adjustRightInd w:val="0"/>
        <w:snapToGrid w:val="0"/>
        <w:spacing w:beforeLines="50" w:before="120" w:afterLines="50" w:after="120"/>
        <w:rPr>
          <w:rFonts w:ascii="Times New Roman" w:hAnsi="Times New Roman" w:cs="Times New Roman"/>
          <w:b/>
          <w:sz w:val="24"/>
          <w:szCs w:val="24"/>
        </w:rPr>
      </w:pPr>
    </w:p>
    <w:p w14:paraId="29100E5E" w14:textId="70D70E9E" w:rsidR="006A4DCA" w:rsidRPr="0048012C" w:rsidRDefault="006A4DCA">
      <w:pPr>
        <w:widowControl/>
        <w:spacing w:after="160" w:line="259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48012C">
        <w:rPr>
          <w:rFonts w:ascii="Times New Roman" w:hAnsi="Times New Roman" w:cs="Times New Roman"/>
          <w:color w:val="222222"/>
          <w:sz w:val="24"/>
          <w:szCs w:val="24"/>
        </w:rPr>
        <w:br w:type="page"/>
      </w:r>
    </w:p>
    <w:p w14:paraId="73C229F3" w14:textId="75476752" w:rsidR="009A334A" w:rsidRPr="0048012C" w:rsidRDefault="009A334A" w:rsidP="009A334A">
      <w:pPr>
        <w:rPr>
          <w:rFonts w:ascii="Times New Roman" w:hAnsi="Times New Roman" w:cs="Times New Roman"/>
          <w:b/>
          <w:sz w:val="24"/>
          <w:szCs w:val="24"/>
        </w:rPr>
      </w:pPr>
      <w:r w:rsidRPr="004801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A5ABB" w:rsidRPr="0048012C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24B6D129" w14:textId="009BA1B3" w:rsidR="009A334A" w:rsidRPr="0048012C" w:rsidRDefault="009A334A" w:rsidP="006A4DCA">
      <w:pPr>
        <w:rPr>
          <w:rFonts w:ascii="Times New Roman" w:hAnsi="Times New Roman" w:cs="Times New Roman"/>
          <w:b/>
          <w:sz w:val="24"/>
          <w:szCs w:val="24"/>
        </w:rPr>
      </w:pPr>
    </w:p>
    <w:p w14:paraId="44C0B9B8" w14:textId="43DE6715" w:rsidR="006A5ABB" w:rsidRPr="0048012C" w:rsidRDefault="006A5ABB" w:rsidP="00D54E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012C">
        <w:rPr>
          <w:rFonts w:ascii="Times New Roman" w:hAnsi="Times New Roman" w:cs="Times New Roman"/>
          <w:b/>
          <w:i/>
          <w:sz w:val="24"/>
          <w:szCs w:val="24"/>
        </w:rPr>
        <w:t>Generation of MRGPRX2 N62S mutant construct and sequence confirmation</w:t>
      </w:r>
      <w:r w:rsidRPr="0048012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FF0ADB8" w14:textId="71F9902E" w:rsidR="006A5ABB" w:rsidRPr="0048012C" w:rsidRDefault="006A5ABB" w:rsidP="00D54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12C">
        <w:rPr>
          <w:rFonts w:ascii="Times New Roman" w:hAnsi="Times New Roman" w:cs="Times New Roman"/>
          <w:sz w:val="24"/>
          <w:szCs w:val="24"/>
        </w:rPr>
        <w:t xml:space="preserve">We performed site-directed mutagenesis to generate </w:t>
      </w:r>
      <w:r w:rsidR="00926C67">
        <w:rPr>
          <w:rFonts w:ascii="Times New Roman" w:hAnsi="Times New Roman" w:cs="Times New Roman"/>
          <w:sz w:val="24"/>
          <w:szCs w:val="24"/>
        </w:rPr>
        <w:t xml:space="preserve">a </w:t>
      </w:r>
      <w:r w:rsidRPr="0048012C">
        <w:rPr>
          <w:rFonts w:ascii="Times New Roman" w:hAnsi="Times New Roman" w:cs="Times New Roman"/>
          <w:sz w:val="24"/>
          <w:szCs w:val="24"/>
        </w:rPr>
        <w:t xml:space="preserve">mutant construct expressing the selected MRGPRX2 variant N62S </w:t>
      </w:r>
      <w:r w:rsidR="00A37692" w:rsidRPr="0048012C">
        <w:rPr>
          <w:rFonts w:ascii="Times New Roman" w:hAnsi="Times New Roman" w:cs="Times New Roman"/>
          <w:sz w:val="24"/>
          <w:szCs w:val="24"/>
        </w:rPr>
        <w:t>(</w:t>
      </w:r>
      <w:r w:rsidR="00A37692" w:rsidRPr="002A3111">
        <w:rPr>
          <w:rFonts w:ascii="Times New Roman" w:hAnsi="Times New Roman" w:cs="Times New Roman"/>
          <w:sz w:val="24"/>
          <w:szCs w:val="24"/>
        </w:rPr>
        <w:t>amino a</w:t>
      </w:r>
      <w:r w:rsidR="00A37692">
        <w:rPr>
          <w:rFonts w:ascii="Times New Roman" w:hAnsi="Times New Roman" w:cs="Times New Roman"/>
          <w:sz w:val="24"/>
          <w:szCs w:val="24"/>
        </w:rPr>
        <w:t xml:space="preserve">cid substitution </w:t>
      </w:r>
      <w:r w:rsidR="00A37692" w:rsidRPr="002A3111">
        <w:rPr>
          <w:rFonts w:ascii="Times New Roman" w:hAnsi="Times New Roman" w:cs="Times New Roman"/>
          <w:sz w:val="24"/>
          <w:szCs w:val="24"/>
        </w:rPr>
        <w:t xml:space="preserve">from asparagine to </w:t>
      </w:r>
      <w:r w:rsidR="00A37692">
        <w:rPr>
          <w:rFonts w:ascii="Times New Roman" w:hAnsi="Times New Roman" w:cs="Times New Roman"/>
          <w:sz w:val="24"/>
          <w:szCs w:val="24"/>
        </w:rPr>
        <w:t>s</w:t>
      </w:r>
      <w:r w:rsidR="00A37692" w:rsidRPr="00A20C73">
        <w:rPr>
          <w:rFonts w:ascii="Times New Roman" w:hAnsi="Times New Roman" w:cs="Times New Roman"/>
          <w:sz w:val="24"/>
          <w:szCs w:val="24"/>
        </w:rPr>
        <w:t>erine</w:t>
      </w:r>
      <w:r w:rsidR="00A37692" w:rsidRPr="002A3111">
        <w:rPr>
          <w:rFonts w:ascii="Times New Roman" w:hAnsi="Times New Roman" w:cs="Times New Roman"/>
          <w:sz w:val="24"/>
          <w:szCs w:val="24"/>
        </w:rPr>
        <w:t xml:space="preserve"> at position</w:t>
      </w:r>
      <w:r w:rsidR="00A37692">
        <w:rPr>
          <w:rFonts w:ascii="Times New Roman" w:hAnsi="Times New Roman" w:cs="Times New Roman"/>
          <w:sz w:val="24"/>
          <w:szCs w:val="24"/>
        </w:rPr>
        <w:t xml:space="preserve"> 62</w:t>
      </w:r>
      <w:r w:rsidR="00A37692" w:rsidRPr="0048012C">
        <w:rPr>
          <w:rFonts w:ascii="Times New Roman" w:hAnsi="Times New Roman" w:cs="Times New Roman"/>
          <w:sz w:val="24"/>
          <w:szCs w:val="24"/>
        </w:rPr>
        <w:t>)</w:t>
      </w:r>
      <w:r w:rsidRPr="0048012C">
        <w:rPr>
          <w:rFonts w:ascii="Times New Roman" w:hAnsi="Times New Roman" w:cs="Times New Roman"/>
          <w:sz w:val="24"/>
          <w:szCs w:val="24"/>
        </w:rPr>
        <w:t xml:space="preserve">. A mammalian expression construct of wild-type (WT) MRGPRX2 (MRGPRX2-WT) in </w:t>
      </w:r>
      <w:proofErr w:type="spellStart"/>
      <w:r w:rsidR="005C2E24" w:rsidRPr="0048012C">
        <w:rPr>
          <w:rFonts w:ascii="Times New Roman" w:hAnsi="Times New Roman" w:cs="Times New Roman"/>
          <w:sz w:val="24"/>
          <w:szCs w:val="24"/>
        </w:rPr>
        <w:t>pcDNA</w:t>
      </w:r>
      <w:proofErr w:type="spellEnd"/>
      <w:r w:rsidR="005C2E24" w:rsidRPr="0048012C">
        <w:rPr>
          <w:rFonts w:ascii="Times New Roman" w:hAnsi="Times New Roman" w:cs="Times New Roman"/>
          <w:sz w:val="24"/>
          <w:szCs w:val="24"/>
        </w:rPr>
        <w:t xml:space="preserve"> 3.1 v</w:t>
      </w:r>
      <w:r w:rsidR="004E4F54" w:rsidRPr="0048012C">
        <w:rPr>
          <w:rFonts w:ascii="Times New Roman" w:hAnsi="Times New Roman" w:cs="Times New Roman"/>
          <w:sz w:val="24"/>
          <w:szCs w:val="24"/>
        </w:rPr>
        <w:t>e</w:t>
      </w:r>
      <w:r w:rsidR="005C2E24" w:rsidRPr="0048012C">
        <w:rPr>
          <w:rFonts w:ascii="Times New Roman" w:hAnsi="Times New Roman" w:cs="Times New Roman"/>
          <w:sz w:val="24"/>
          <w:szCs w:val="24"/>
        </w:rPr>
        <w:t xml:space="preserve">ctor was </w:t>
      </w:r>
      <w:r w:rsidR="0003257A">
        <w:rPr>
          <w:rFonts w:ascii="Times New Roman" w:hAnsi="Times New Roman" w:cs="Times New Roman"/>
          <w:sz w:val="24"/>
          <w:szCs w:val="24"/>
        </w:rPr>
        <w:t>generated in</w:t>
      </w:r>
      <w:r w:rsidR="005C2E24" w:rsidRPr="0048012C">
        <w:rPr>
          <w:rFonts w:ascii="Times New Roman" w:hAnsi="Times New Roman" w:cs="Times New Roman"/>
          <w:sz w:val="24"/>
          <w:szCs w:val="24"/>
        </w:rPr>
        <w:t xml:space="preserve"> Dr. </w:t>
      </w:r>
      <w:proofErr w:type="spellStart"/>
      <w:r w:rsidR="005C2E24" w:rsidRPr="0048012C">
        <w:rPr>
          <w:rFonts w:ascii="Times New Roman" w:hAnsi="Times New Roman" w:cs="Times New Roman"/>
          <w:sz w:val="24"/>
          <w:szCs w:val="24"/>
        </w:rPr>
        <w:t>Xinzhong</w:t>
      </w:r>
      <w:proofErr w:type="spellEnd"/>
      <w:r w:rsidR="005C2E24" w:rsidRPr="0048012C">
        <w:rPr>
          <w:rFonts w:ascii="Times New Roman" w:hAnsi="Times New Roman" w:cs="Times New Roman"/>
          <w:sz w:val="24"/>
          <w:szCs w:val="24"/>
        </w:rPr>
        <w:t xml:space="preserve"> Dong’s laboratory.</w:t>
      </w:r>
      <w:r w:rsidR="001B7607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5E3703">
        <w:rPr>
          <w:rFonts w:ascii="Times New Roman" w:hAnsi="Times New Roman" w:cs="Times New Roman"/>
          <w:sz w:val="24"/>
          <w:szCs w:val="24"/>
        </w:rPr>
        <w:t>W</w:t>
      </w:r>
      <w:r w:rsidR="00926C67">
        <w:rPr>
          <w:rFonts w:ascii="Times New Roman" w:hAnsi="Times New Roman" w:cs="Times New Roman"/>
          <w:sz w:val="24"/>
          <w:szCs w:val="24"/>
        </w:rPr>
        <w:t xml:space="preserve">e used </w:t>
      </w:r>
      <w:r w:rsidRPr="0048012C">
        <w:rPr>
          <w:rFonts w:ascii="Times New Roman" w:hAnsi="Times New Roman" w:cs="Times New Roman"/>
          <w:sz w:val="24"/>
          <w:szCs w:val="24"/>
        </w:rPr>
        <w:t xml:space="preserve">the </w:t>
      </w:r>
      <w:r w:rsidR="001B7607" w:rsidRPr="0048012C">
        <w:rPr>
          <w:rFonts w:ascii="Times New Roman" w:hAnsi="Times New Roman" w:cs="Times New Roman"/>
          <w:sz w:val="24"/>
          <w:szCs w:val="24"/>
        </w:rPr>
        <w:t>MRGPRX2-WT</w:t>
      </w:r>
      <w:r w:rsidRPr="0048012C">
        <w:rPr>
          <w:rFonts w:ascii="Times New Roman" w:hAnsi="Times New Roman" w:cs="Times New Roman"/>
          <w:sz w:val="24"/>
          <w:szCs w:val="24"/>
        </w:rPr>
        <w:t xml:space="preserve"> as backbones and the Q5® Site-Directed Mutagenesis Kit (New England Biolabs) to generate the mutant construct expressing </w:t>
      </w:r>
      <w:r w:rsidR="00926C67">
        <w:rPr>
          <w:rFonts w:ascii="Times New Roman" w:hAnsi="Times New Roman" w:cs="Times New Roman"/>
          <w:sz w:val="24"/>
          <w:szCs w:val="24"/>
        </w:rPr>
        <w:t xml:space="preserve">the </w:t>
      </w:r>
      <w:r w:rsidRPr="0048012C">
        <w:rPr>
          <w:rFonts w:ascii="Times New Roman" w:hAnsi="Times New Roman" w:cs="Times New Roman"/>
          <w:sz w:val="24"/>
          <w:szCs w:val="24"/>
        </w:rPr>
        <w:t xml:space="preserve">MRGPRX2 variant N62S (a single base pair substitution, from A to G). Constructs </w:t>
      </w:r>
      <w:r w:rsidR="005E3703">
        <w:rPr>
          <w:rFonts w:ascii="Times New Roman" w:hAnsi="Times New Roman" w:cs="Times New Roman"/>
          <w:sz w:val="24"/>
          <w:szCs w:val="24"/>
        </w:rPr>
        <w:t>were</w:t>
      </w:r>
      <w:r w:rsidRPr="0048012C">
        <w:rPr>
          <w:rFonts w:ascii="Times New Roman" w:hAnsi="Times New Roman" w:cs="Times New Roman"/>
          <w:sz w:val="24"/>
          <w:szCs w:val="24"/>
        </w:rPr>
        <w:t xml:space="preserve"> sequence</w:t>
      </w:r>
      <w:r w:rsidR="005E3703">
        <w:rPr>
          <w:rFonts w:ascii="Times New Roman" w:hAnsi="Times New Roman" w:cs="Times New Roman"/>
          <w:sz w:val="24"/>
          <w:szCs w:val="24"/>
        </w:rPr>
        <w:t>-</w:t>
      </w:r>
      <w:r w:rsidRPr="0048012C">
        <w:rPr>
          <w:rFonts w:ascii="Times New Roman" w:hAnsi="Times New Roman" w:cs="Times New Roman"/>
          <w:sz w:val="24"/>
          <w:szCs w:val="24"/>
        </w:rPr>
        <w:t>confirmed (</w:t>
      </w:r>
      <w:r w:rsidRPr="0048012C">
        <w:rPr>
          <w:rFonts w:ascii="Times New Roman" w:hAnsi="Times New Roman" w:cs="Times New Roman"/>
          <w:b/>
          <w:sz w:val="24"/>
          <w:szCs w:val="24"/>
        </w:rPr>
        <w:t>Figure 1</w:t>
      </w:r>
      <w:r w:rsidR="009C7EFF">
        <w:rPr>
          <w:rFonts w:ascii="Times New Roman" w:hAnsi="Times New Roman" w:cs="Times New Roman"/>
          <w:b/>
          <w:sz w:val="24"/>
          <w:szCs w:val="24"/>
        </w:rPr>
        <w:t>B</w:t>
      </w:r>
      <w:r w:rsidRPr="009C7EFF">
        <w:rPr>
          <w:rFonts w:ascii="Times New Roman" w:hAnsi="Times New Roman" w:cs="Times New Roman"/>
          <w:sz w:val="24"/>
          <w:szCs w:val="24"/>
        </w:rPr>
        <w:t xml:space="preserve">, </w:t>
      </w:r>
      <w:r w:rsidR="006509A6" w:rsidRPr="009C7EFF">
        <w:rPr>
          <w:rFonts w:ascii="Times New Roman" w:hAnsi="Times New Roman" w:cs="Times New Roman"/>
          <w:i/>
          <w:sz w:val="24"/>
          <w:szCs w:val="24"/>
        </w:rPr>
        <w:t>left</w:t>
      </w:r>
      <w:r w:rsidR="006509A6" w:rsidRPr="009C7EFF">
        <w:rPr>
          <w:rFonts w:ascii="Times New Roman" w:hAnsi="Times New Roman" w:cs="Times New Roman"/>
          <w:sz w:val="24"/>
          <w:szCs w:val="24"/>
        </w:rPr>
        <w:t xml:space="preserve"> panel</w:t>
      </w:r>
      <w:r w:rsidRPr="0048012C">
        <w:rPr>
          <w:rFonts w:ascii="Times New Roman" w:hAnsi="Times New Roman" w:cs="Times New Roman"/>
          <w:sz w:val="24"/>
          <w:szCs w:val="24"/>
        </w:rPr>
        <w:t>).</w:t>
      </w:r>
    </w:p>
    <w:p w14:paraId="0F453C9F" w14:textId="77777777" w:rsidR="006A5ABB" w:rsidRPr="0048012C" w:rsidRDefault="006A5ABB" w:rsidP="00D54E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91EDD8" w14:textId="529727ED" w:rsidR="006A5ABB" w:rsidRPr="0048012C" w:rsidRDefault="006A5ABB" w:rsidP="00D54E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012C">
        <w:rPr>
          <w:rFonts w:ascii="Times New Roman" w:hAnsi="Times New Roman" w:cs="Times New Roman"/>
          <w:b/>
          <w:i/>
          <w:sz w:val="24"/>
          <w:szCs w:val="24"/>
        </w:rPr>
        <w:t xml:space="preserve">Making the stable cell lines </w:t>
      </w:r>
      <w:r w:rsidR="00D8544A" w:rsidRPr="0048012C">
        <w:rPr>
          <w:rFonts w:ascii="Times New Roman" w:hAnsi="Times New Roman" w:cs="Times New Roman"/>
          <w:b/>
          <w:i/>
          <w:sz w:val="24"/>
          <w:szCs w:val="24"/>
        </w:rPr>
        <w:t>expressing</w:t>
      </w:r>
      <w:r w:rsidRPr="0048012C">
        <w:rPr>
          <w:rFonts w:ascii="Times New Roman" w:hAnsi="Times New Roman" w:cs="Times New Roman"/>
          <w:b/>
          <w:i/>
          <w:sz w:val="24"/>
          <w:szCs w:val="24"/>
        </w:rPr>
        <w:t xml:space="preserve"> MRGPRX2 WT and MUT constructs</w:t>
      </w:r>
    </w:p>
    <w:p w14:paraId="78CC1451" w14:textId="56D1FE5C" w:rsidR="009A334A" w:rsidRPr="0048012C" w:rsidRDefault="000E6E26" w:rsidP="00D54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ultured </w:t>
      </w:r>
      <w:r w:rsidR="006A5ABB" w:rsidRPr="0048012C">
        <w:rPr>
          <w:rFonts w:ascii="Times New Roman" w:hAnsi="Times New Roman" w:cs="Times New Roman"/>
          <w:sz w:val="24"/>
          <w:szCs w:val="24"/>
        </w:rPr>
        <w:t>HEK293-Gα15 cells (</w:t>
      </w:r>
      <w:r w:rsidR="0003257A" w:rsidRPr="0048012C">
        <w:rPr>
          <w:rFonts w:ascii="Times New Roman" w:hAnsi="Times New Roman" w:cs="Times New Roman"/>
          <w:sz w:val="24"/>
          <w:szCs w:val="24"/>
        </w:rPr>
        <w:t>HEK293</w:t>
      </w:r>
      <w:r w:rsidR="0003257A">
        <w:rPr>
          <w:rFonts w:ascii="Times New Roman" w:hAnsi="Times New Roman" w:cs="Times New Roman"/>
          <w:sz w:val="24"/>
          <w:szCs w:val="24"/>
        </w:rPr>
        <w:t xml:space="preserve"> cells </w:t>
      </w:r>
      <w:r w:rsidR="0090739E">
        <w:rPr>
          <w:rFonts w:ascii="Times New Roman" w:hAnsi="Times New Roman" w:cs="Times New Roman"/>
          <w:sz w:val="24"/>
          <w:szCs w:val="24"/>
        </w:rPr>
        <w:t xml:space="preserve">stably </w:t>
      </w:r>
      <w:r w:rsidR="0003257A">
        <w:rPr>
          <w:rFonts w:ascii="Times New Roman" w:hAnsi="Times New Roman" w:cs="Times New Roman"/>
          <w:sz w:val="24"/>
          <w:szCs w:val="24"/>
        </w:rPr>
        <w:t xml:space="preserve">overexpressing </w:t>
      </w:r>
      <w:r w:rsidR="0090739E">
        <w:rPr>
          <w:rFonts w:ascii="Times New Roman" w:hAnsi="Times New Roman" w:cs="Times New Roman"/>
          <w:sz w:val="24"/>
          <w:szCs w:val="24"/>
        </w:rPr>
        <w:t>G protein</w:t>
      </w:r>
      <w:r w:rsidR="0090739E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03257A" w:rsidRPr="0048012C">
        <w:rPr>
          <w:rFonts w:ascii="Times New Roman" w:hAnsi="Times New Roman" w:cs="Times New Roman"/>
          <w:sz w:val="24"/>
          <w:szCs w:val="24"/>
        </w:rPr>
        <w:t>Gα15</w:t>
      </w:r>
      <w:r w:rsidR="006A5ABB" w:rsidRPr="0048012C">
        <w:rPr>
          <w:rFonts w:ascii="Times New Roman" w:hAnsi="Times New Roman" w:cs="Times New Roman"/>
          <w:sz w:val="24"/>
          <w:szCs w:val="24"/>
        </w:rPr>
        <w:t>) on 24-well plates with a seeding density of 2.5x10</w:t>
      </w:r>
      <w:r w:rsidR="006A5ABB" w:rsidRPr="0048012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cells/per well</w:t>
      </w:r>
      <w:r w:rsidR="0090739E">
        <w:rPr>
          <w:rFonts w:ascii="Times New Roman" w:hAnsi="Times New Roman" w:cs="Times New Roman"/>
          <w:sz w:val="24"/>
          <w:szCs w:val="24"/>
        </w:rPr>
        <w:t xml:space="preserve">, cells were maintained </w:t>
      </w:r>
      <w:r w:rsidR="0090739E" w:rsidRPr="00C21B25">
        <w:rPr>
          <w:rFonts w:ascii="Times New Roman" w:hAnsi="Times New Roman" w:cs="Times New Roman"/>
          <w:sz w:val="24"/>
          <w:szCs w:val="24"/>
        </w:rPr>
        <w:t xml:space="preserve">at 37 </w:t>
      </w:r>
      <w:proofErr w:type="spellStart"/>
      <w:r w:rsidR="0090739E" w:rsidRPr="00C21B2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90739E" w:rsidRPr="00C21B25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90739E" w:rsidRPr="00C21B25">
        <w:rPr>
          <w:rFonts w:ascii="Times New Roman" w:hAnsi="Times New Roman" w:cs="Times New Roman"/>
          <w:sz w:val="24"/>
          <w:szCs w:val="24"/>
        </w:rPr>
        <w:t xml:space="preserve"> </w:t>
      </w:r>
      <w:r w:rsidR="0090739E" w:rsidRPr="002479B2">
        <w:rPr>
          <w:rFonts w:ascii="Times New Roman" w:hAnsi="Times New Roman" w:cs="Times New Roman"/>
          <w:sz w:val="24"/>
          <w:szCs w:val="24"/>
        </w:rPr>
        <w:t>in a humidif</w:t>
      </w:r>
      <w:r w:rsidR="0090739E">
        <w:rPr>
          <w:rFonts w:ascii="Times New Roman" w:hAnsi="Times New Roman" w:cs="Times New Roman"/>
          <w:sz w:val="24"/>
          <w:szCs w:val="24"/>
        </w:rPr>
        <w:t>ied atmosphere containing</w:t>
      </w:r>
      <w:r w:rsidR="0090739E" w:rsidRPr="00204809">
        <w:rPr>
          <w:rFonts w:ascii="Times New Roman" w:hAnsi="Times New Roman" w:cs="Times New Roman"/>
          <w:sz w:val="24"/>
          <w:szCs w:val="24"/>
        </w:rPr>
        <w:t xml:space="preserve"> 5% CO</w:t>
      </w:r>
      <w:r w:rsidR="0090739E" w:rsidRPr="0020480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0739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0739E" w:rsidRPr="00B9114F">
        <w:rPr>
          <w:rFonts w:ascii="Times New Roman" w:hAnsi="Times New Roman" w:cs="Times New Roman"/>
          <w:sz w:val="24"/>
          <w:szCs w:val="24"/>
        </w:rPr>
        <w:t>100 units/ml penic</w:t>
      </w:r>
      <w:r w:rsidR="0090739E">
        <w:rPr>
          <w:rFonts w:ascii="Times New Roman" w:hAnsi="Times New Roman" w:cs="Times New Roman"/>
          <w:sz w:val="24"/>
          <w:szCs w:val="24"/>
        </w:rPr>
        <w:t>illin.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90739E">
        <w:rPr>
          <w:rFonts w:ascii="Times New Roman" w:hAnsi="Times New Roman" w:cs="Times New Roman"/>
          <w:sz w:val="24"/>
          <w:szCs w:val="24"/>
        </w:rPr>
        <w:t>After</w:t>
      </w:r>
      <w:r w:rsidR="0090739E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90739E">
        <w:rPr>
          <w:rFonts w:ascii="Times New Roman" w:hAnsi="Times New Roman" w:cs="Times New Roman"/>
          <w:sz w:val="24"/>
          <w:szCs w:val="24"/>
        </w:rPr>
        <w:t>culture for</w:t>
      </w:r>
      <w:r w:rsidR="0090739E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>48 hours</w:t>
      </w:r>
      <w:r w:rsidR="0090739E">
        <w:rPr>
          <w:rFonts w:ascii="Times New Roman" w:hAnsi="Times New Roman" w:cs="Times New Roman"/>
          <w:sz w:val="24"/>
          <w:szCs w:val="24"/>
        </w:rPr>
        <w:t xml:space="preserve"> in </w:t>
      </w:r>
      <w:r w:rsidR="0090739E" w:rsidRPr="002479B2">
        <w:rPr>
          <w:rFonts w:ascii="Times New Roman" w:hAnsi="Times New Roman" w:cs="Times New Roman"/>
          <w:sz w:val="24"/>
          <w:szCs w:val="24"/>
        </w:rPr>
        <w:t>Dulbecco’</w:t>
      </w:r>
      <w:r w:rsidR="0090739E">
        <w:rPr>
          <w:rFonts w:ascii="Times New Roman" w:hAnsi="Times New Roman" w:cs="Times New Roman"/>
          <w:sz w:val="24"/>
          <w:szCs w:val="24"/>
        </w:rPr>
        <w:t>s Modified Eagle’s Medium (DMEM), pH 7.0 -7.6</w:t>
      </w:r>
      <w:r w:rsidR="0090739E" w:rsidRPr="00204809">
        <w:rPr>
          <w:rFonts w:ascii="Times New Roman" w:hAnsi="Times New Roman" w:cs="Times New Roman"/>
          <w:sz w:val="24"/>
          <w:szCs w:val="24"/>
        </w:rPr>
        <w:t>, supplemented with 10% FBS and 1% penicillin/streptomycin</w:t>
      </w:r>
      <w:r w:rsidR="0090739E">
        <w:rPr>
          <w:rFonts w:ascii="Times New Roman" w:hAnsi="Times New Roman" w:cs="Times New Roman"/>
          <w:sz w:val="24"/>
          <w:szCs w:val="24"/>
        </w:rPr>
        <w:t>,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90739E">
        <w:rPr>
          <w:rFonts w:ascii="Times New Roman" w:hAnsi="Times New Roman" w:cs="Times New Roman"/>
          <w:sz w:val="24"/>
          <w:szCs w:val="24"/>
        </w:rPr>
        <w:t>we</w:t>
      </w:r>
      <w:r w:rsidR="0090739E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transiently transfected </w:t>
      </w:r>
      <w:r>
        <w:rPr>
          <w:rFonts w:ascii="Times New Roman" w:hAnsi="Times New Roman" w:cs="Times New Roman"/>
          <w:sz w:val="24"/>
          <w:szCs w:val="24"/>
        </w:rPr>
        <w:t xml:space="preserve">the wells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with </w:t>
      </w:r>
      <w:r w:rsidR="0003257A">
        <w:rPr>
          <w:rFonts w:ascii="Times New Roman" w:hAnsi="Times New Roman" w:cs="Times New Roman"/>
          <w:sz w:val="24"/>
          <w:szCs w:val="24"/>
        </w:rPr>
        <w:t>plasmids</w:t>
      </w:r>
      <w:r w:rsidR="0003257A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encoding the </w:t>
      </w:r>
      <w:r w:rsidR="0003257A">
        <w:rPr>
          <w:rFonts w:ascii="Times New Roman" w:hAnsi="Times New Roman" w:cs="Times New Roman"/>
          <w:sz w:val="24"/>
          <w:szCs w:val="24"/>
        </w:rPr>
        <w:t>WT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or mutant receptors</w:t>
      </w:r>
      <w:r w:rsidR="0090739E">
        <w:rPr>
          <w:rFonts w:ascii="Times New Roman" w:hAnsi="Times New Roman" w:cs="Times New Roman"/>
          <w:sz w:val="24"/>
          <w:szCs w:val="24"/>
        </w:rPr>
        <w:t xml:space="preserve"> utilizing </w:t>
      </w:r>
      <w:r w:rsidR="0090739E" w:rsidRPr="0062153B">
        <w:rPr>
          <w:rFonts w:ascii="Times New Roman" w:hAnsi="Times New Roman" w:cs="Times New Roman"/>
          <w:sz w:val="24"/>
          <w:szCs w:val="24"/>
        </w:rPr>
        <w:t>Lipofectamine™ 3000 Reagent</w:t>
      </w:r>
      <w:r w:rsidR="0090739E">
        <w:rPr>
          <w:rFonts w:ascii="Times New Roman" w:hAnsi="Times New Roman" w:cs="Times New Roman"/>
          <w:sz w:val="24"/>
          <w:szCs w:val="24"/>
        </w:rPr>
        <w:t xml:space="preserve"> (Invitrogen)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. </w:t>
      </w:r>
      <w:r w:rsidR="00926C67">
        <w:rPr>
          <w:rFonts w:ascii="Times New Roman" w:hAnsi="Times New Roman" w:cs="Times New Roman"/>
          <w:sz w:val="24"/>
          <w:szCs w:val="24"/>
        </w:rPr>
        <w:t>We selected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clones stably expressing WT and </w:t>
      </w:r>
      <w:r w:rsidR="0003257A">
        <w:rPr>
          <w:rFonts w:ascii="Times New Roman" w:hAnsi="Times New Roman" w:cs="Times New Roman"/>
          <w:sz w:val="24"/>
          <w:szCs w:val="24"/>
        </w:rPr>
        <w:t xml:space="preserve">mutant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MRGPRX2 constructs by </w:t>
      </w:r>
      <w:r w:rsidR="0003257A" w:rsidRPr="0003257A">
        <w:rPr>
          <w:rFonts w:ascii="Times New Roman" w:hAnsi="Times New Roman" w:cs="Times New Roman"/>
          <w:sz w:val="24"/>
          <w:szCs w:val="24"/>
        </w:rPr>
        <w:t>FACS sorting</w:t>
      </w:r>
      <w:r>
        <w:rPr>
          <w:rFonts w:ascii="Times New Roman" w:hAnsi="Times New Roman" w:cs="Times New Roman"/>
          <w:sz w:val="24"/>
          <w:szCs w:val="24"/>
        </w:rPr>
        <w:t xml:space="preserve">. To select the clones, we used </w:t>
      </w:r>
      <w:r w:rsidR="00926C67">
        <w:rPr>
          <w:rFonts w:ascii="Times New Roman" w:hAnsi="Times New Roman" w:cs="Times New Roman"/>
          <w:sz w:val="24"/>
          <w:szCs w:val="24"/>
        </w:rPr>
        <w:t xml:space="preserve">a </w:t>
      </w:r>
      <w:r w:rsidR="006A5ABB" w:rsidRPr="0048012C">
        <w:rPr>
          <w:rFonts w:ascii="Times New Roman" w:hAnsi="Times New Roman" w:cs="Times New Roman"/>
          <w:sz w:val="24"/>
          <w:szCs w:val="24"/>
        </w:rPr>
        <w:t>monoclonal antibody against MRGPRX2 (</w:t>
      </w:r>
      <w:proofErr w:type="spellStart"/>
      <w:r w:rsidR="006A5ABB" w:rsidRPr="0048012C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="006A5ABB" w:rsidRPr="0048012C">
        <w:rPr>
          <w:rFonts w:ascii="Times New Roman" w:hAnsi="Times New Roman" w:cs="Times New Roman"/>
          <w:sz w:val="24"/>
          <w:szCs w:val="24"/>
        </w:rPr>
        <w:t>, clones with relatively high expression of MRGPRX2 compared to unstained cells were selected</w:t>
      </w:r>
      <w:r>
        <w:rPr>
          <w:rFonts w:ascii="Times New Roman" w:hAnsi="Times New Roman" w:cs="Times New Roman"/>
          <w:sz w:val="24"/>
          <w:szCs w:val="24"/>
        </w:rPr>
        <w:t>). We followed the selection with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validation test of calcium release to MRGPRX2 ligands </w:t>
      </w:r>
      <w:r w:rsidR="00D8544A" w:rsidRPr="0048012C">
        <w:rPr>
          <w:rFonts w:ascii="Times New Roman" w:hAnsi="Times New Roman" w:cs="Times New Roman"/>
          <w:sz w:val="24"/>
          <w:szCs w:val="24"/>
        </w:rPr>
        <w:t>substance P (</w:t>
      </w:r>
      <w:r w:rsidR="006A5ABB" w:rsidRPr="0048012C">
        <w:rPr>
          <w:rFonts w:ascii="Times New Roman" w:hAnsi="Times New Roman" w:cs="Times New Roman"/>
          <w:sz w:val="24"/>
          <w:szCs w:val="24"/>
        </w:rPr>
        <w:t>SP</w:t>
      </w:r>
      <w:r w:rsidR="00D8544A" w:rsidRPr="0048012C">
        <w:rPr>
          <w:rFonts w:ascii="Times New Roman" w:hAnsi="Times New Roman" w:cs="Times New Roman"/>
          <w:sz w:val="24"/>
          <w:szCs w:val="24"/>
        </w:rPr>
        <w:t>)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, at </w:t>
      </w:r>
      <w:r w:rsidR="00926C67">
        <w:rPr>
          <w:rFonts w:ascii="Times New Roman" w:hAnsi="Times New Roman" w:cs="Times New Roman"/>
          <w:sz w:val="24"/>
          <w:szCs w:val="24"/>
        </w:rPr>
        <w:t>eight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weeks after selection</w:t>
      </w:r>
      <w:r w:rsidR="006509A6">
        <w:rPr>
          <w:rFonts w:ascii="Times New Roman" w:hAnsi="Times New Roman" w:cs="Times New Roman"/>
          <w:sz w:val="24"/>
          <w:szCs w:val="24"/>
        </w:rPr>
        <w:t xml:space="preserve"> </w:t>
      </w:r>
      <w:r w:rsidR="006509A6" w:rsidRPr="0048012C">
        <w:rPr>
          <w:rFonts w:ascii="Times New Roman" w:hAnsi="Times New Roman" w:cs="Times New Roman"/>
          <w:sz w:val="24"/>
          <w:szCs w:val="24"/>
        </w:rPr>
        <w:t>(</w:t>
      </w:r>
      <w:r w:rsidR="006509A6" w:rsidRPr="0048012C">
        <w:rPr>
          <w:rFonts w:ascii="Times New Roman" w:hAnsi="Times New Roman" w:cs="Times New Roman"/>
          <w:b/>
          <w:sz w:val="24"/>
          <w:szCs w:val="24"/>
        </w:rPr>
        <w:t>Figure 1</w:t>
      </w:r>
      <w:r w:rsidR="009C7EFF">
        <w:rPr>
          <w:rFonts w:ascii="Times New Roman" w:hAnsi="Times New Roman" w:cs="Times New Roman"/>
          <w:b/>
          <w:sz w:val="24"/>
          <w:szCs w:val="24"/>
        </w:rPr>
        <w:t>B</w:t>
      </w:r>
      <w:r w:rsidR="006509A6" w:rsidRPr="009C7EFF">
        <w:rPr>
          <w:rFonts w:ascii="Times New Roman" w:hAnsi="Times New Roman" w:cs="Times New Roman"/>
          <w:sz w:val="24"/>
          <w:szCs w:val="24"/>
        </w:rPr>
        <w:t>,</w:t>
      </w:r>
      <w:r w:rsidR="006509A6" w:rsidRPr="004801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9A6" w:rsidRPr="009C7EFF">
        <w:rPr>
          <w:rFonts w:ascii="Times New Roman" w:hAnsi="Times New Roman" w:cs="Times New Roman"/>
          <w:i/>
          <w:sz w:val="24"/>
          <w:szCs w:val="24"/>
        </w:rPr>
        <w:t>middle</w:t>
      </w:r>
      <w:r w:rsidR="006509A6" w:rsidRPr="009C7EFF">
        <w:rPr>
          <w:rFonts w:ascii="Times New Roman" w:hAnsi="Times New Roman" w:cs="Times New Roman"/>
          <w:sz w:val="24"/>
          <w:szCs w:val="24"/>
        </w:rPr>
        <w:t xml:space="preserve"> panel</w:t>
      </w:r>
      <w:r w:rsidR="006509A6" w:rsidRPr="0048012C">
        <w:rPr>
          <w:rFonts w:ascii="Times New Roman" w:hAnsi="Times New Roman" w:cs="Times New Roman"/>
          <w:sz w:val="24"/>
          <w:szCs w:val="24"/>
        </w:rPr>
        <w:t>)</w:t>
      </w:r>
      <w:r w:rsidR="006A5ABB" w:rsidRPr="0048012C">
        <w:rPr>
          <w:rFonts w:ascii="Times New Roman" w:hAnsi="Times New Roman" w:cs="Times New Roman"/>
          <w:sz w:val="24"/>
          <w:szCs w:val="24"/>
        </w:rPr>
        <w:t>.</w:t>
      </w:r>
    </w:p>
    <w:p w14:paraId="4199559C" w14:textId="77777777" w:rsidR="00FC5313" w:rsidRPr="0048012C" w:rsidRDefault="00FC5313" w:rsidP="00D54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33FFD5" w14:textId="65D579E4" w:rsidR="006A5ABB" w:rsidRPr="0048012C" w:rsidRDefault="006A5ABB" w:rsidP="00D54EB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8012C">
        <w:rPr>
          <w:rFonts w:ascii="Times New Roman" w:hAnsi="Times New Roman" w:cs="Times New Roman"/>
          <w:b/>
          <w:i/>
          <w:sz w:val="24"/>
          <w:szCs w:val="24"/>
        </w:rPr>
        <w:lastRenderedPageBreak/>
        <w:t>Primary in vitro screen and s</w:t>
      </w:r>
      <w:r w:rsidR="0023340F" w:rsidRPr="0048012C">
        <w:rPr>
          <w:rFonts w:ascii="Times New Roman" w:hAnsi="Times New Roman" w:cs="Times New Roman"/>
          <w:b/>
          <w:i/>
          <w:sz w:val="24"/>
          <w:szCs w:val="24"/>
        </w:rPr>
        <w:t>election of top candidate drugs</w:t>
      </w:r>
    </w:p>
    <w:p w14:paraId="688AD696" w14:textId="4A134171" w:rsidR="006A5ABB" w:rsidRPr="00ED50A7" w:rsidRDefault="00634391" w:rsidP="00ED50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</w:t>
      </w:r>
      <w:r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101D3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erformed an experimental </w:t>
      </w:r>
      <w:r w:rsidR="003745B7" w:rsidRPr="003745B7">
        <w:rPr>
          <w:rFonts w:ascii="Times New Roman" w:eastAsia="Times New Roman" w:hAnsi="Times New Roman" w:cs="Times New Roman"/>
          <w:sz w:val="24"/>
          <w:szCs w:val="24"/>
          <w:lang w:val="en-GB"/>
        </w:rPr>
        <w:t>high-throughput screening (HTS)</w:t>
      </w:r>
      <w:r w:rsidR="009101D3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n the Johns Hopkins Drug Library (JHDL), which includes 1,811 (57%) FDA-approved drugs among 3,456 total compounds (28% of all known drugs worldwide). </w:t>
      </w:r>
      <w:r w:rsid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remaining compounds in JHDL are catalogued in one or more of the resources below: </w:t>
      </w:r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>British Approved Names (BAN)</w:t>
      </w:r>
      <w:r w:rsid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>Dénominations</w:t>
      </w:r>
      <w:proofErr w:type="spellEnd"/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mmunes </w:t>
      </w:r>
      <w:proofErr w:type="spellStart"/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>Françaises</w:t>
      </w:r>
      <w:proofErr w:type="spellEnd"/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DCF)</w:t>
      </w:r>
      <w:r w:rsid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ternational </w:t>
      </w:r>
      <w:proofErr w:type="spellStart"/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>Nonproprietary</w:t>
      </w:r>
      <w:proofErr w:type="spellEnd"/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ames (INN)</w:t>
      </w:r>
      <w:r w:rsid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Japanese Adopted Names (JAN); </w:t>
      </w:r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>MI (Merck Index)</w:t>
      </w:r>
      <w:r w:rsid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>National Formulary drug name (NF)</w:t>
      </w:r>
      <w:r w:rsid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and </w:t>
      </w:r>
      <w:r w:rsidR="003C7801" w:rsidRPr="003C7801">
        <w:rPr>
          <w:rFonts w:ascii="Times New Roman" w:eastAsia="Times New Roman" w:hAnsi="Times New Roman" w:cs="Times New Roman"/>
          <w:sz w:val="24"/>
          <w:szCs w:val="24"/>
          <w:lang w:val="en-GB"/>
        </w:rPr>
        <w:t>Unit</w:t>
      </w:r>
      <w:r w:rsidR="003C780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d States Accepted Names (USAN). 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The JHU drug library is stocked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96 well 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plates at 10 mM in 100% DMSO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stored at -80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o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 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used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final 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ncentration of 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10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uM</w:t>
      </w:r>
      <w:proofErr w:type="spellEnd"/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for each compound</w:t>
      </w:r>
      <w:r w:rsidR="005D32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and DMSO concentration of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0.1%</w:t>
      </w:r>
      <w:r w:rsidR="005D32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D326B">
        <w:rPr>
          <w:rFonts w:ascii="Times New Roman" w:hAnsi="Times New Roman" w:cs="Times New Roman"/>
          <w:sz w:val="24"/>
          <w:szCs w:val="24"/>
        </w:rPr>
        <w:t>(tested in triplicate)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Columns 1 and 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24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each 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84-well 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plate were used as in-plate c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trols and contained 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p</w:t>
      </w:r>
      <w:r w:rsidR="006C524A" w:rsidRP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hosphate-buffered saline (PBS)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 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% DMSO 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(negative control) a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d 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0 </w:t>
      </w:r>
      <w:proofErr w:type="spellStart"/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uM</w:t>
      </w:r>
      <w:proofErr w:type="spellEnd"/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C524A" w:rsidRPr="006C524A">
        <w:rPr>
          <w:rFonts w:ascii="Times New Roman" w:eastAsia="Times New Roman" w:hAnsi="Times New Roman" w:cs="Times New Roman"/>
          <w:sz w:val="24"/>
          <w:szCs w:val="24"/>
          <w:lang w:val="en-GB"/>
        </w:rPr>
        <w:t>Substance</w:t>
      </w:r>
      <w:r w:rsidR="006C52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 in PBS with 1% DMSO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positive </w:t>
      </w:r>
      <w:r w:rsidR="00ED50A7" w:rsidRPr="00ED50A7">
        <w:rPr>
          <w:rFonts w:ascii="Times New Roman" w:eastAsia="Times New Roman" w:hAnsi="Times New Roman" w:cs="Times New Roman"/>
          <w:sz w:val="24"/>
          <w:szCs w:val="24"/>
          <w:lang w:val="en-GB"/>
        </w:rPr>
        <w:t>control), respectively.</w:t>
      </w:r>
      <w:r w:rsidR="00ED50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26C67">
        <w:rPr>
          <w:rFonts w:ascii="Times New Roman" w:eastAsia="Times New Roman" w:hAnsi="Times New Roman" w:cs="Times New Roman"/>
          <w:sz w:val="24"/>
          <w:szCs w:val="24"/>
          <w:lang w:val="en-GB"/>
        </w:rPr>
        <w:t>We performed t</w:t>
      </w:r>
      <w:r w:rsidR="00926C67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 </w:t>
      </w:r>
      <w:r w:rsidR="009101D3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TS </w:t>
      </w:r>
      <w:r w:rsidR="00D74072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t the Johns Hopkins University </w:t>
      </w:r>
      <w:proofErr w:type="spellStart"/>
      <w:r w:rsidR="00D74072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>ChemBioCORE</w:t>
      </w:r>
      <w:proofErr w:type="spellEnd"/>
      <w:r w:rsidR="00D74072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acility</w:t>
      </w:r>
      <w:r w:rsidR="00926C67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9101D3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employed a </w:t>
      </w:r>
      <w:r w:rsidR="00D8544A" w:rsidRPr="0048012C">
        <w:rPr>
          <w:rFonts w:ascii="Times New Roman" w:hAnsi="Times New Roman" w:cs="Times New Roman"/>
          <w:sz w:val="24"/>
          <w:szCs w:val="24"/>
        </w:rPr>
        <w:t>HEK293-Gα15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cell line that stably expresses MRGPRX2 protein (both the wild</w:t>
      </w:r>
      <w:r w:rsidR="00CD7151">
        <w:rPr>
          <w:rFonts w:ascii="Times New Roman" w:hAnsi="Times New Roman" w:cs="Times New Roman"/>
          <w:sz w:val="24"/>
          <w:szCs w:val="24"/>
        </w:rPr>
        <w:t>-</w:t>
      </w:r>
      <w:r w:rsidR="006A5ABB" w:rsidRPr="0048012C">
        <w:rPr>
          <w:rFonts w:ascii="Times New Roman" w:hAnsi="Times New Roman" w:cs="Times New Roman"/>
          <w:sz w:val="24"/>
          <w:szCs w:val="24"/>
        </w:rPr>
        <w:t>type (MRGPRX2-WT) and mutant (MRGPRX2-MUT)</w:t>
      </w:r>
      <w:r w:rsidR="00C95C21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>targeting the N62S variant</w:t>
      </w:r>
      <w:r w:rsidR="006509A6">
        <w:rPr>
          <w:rFonts w:ascii="Times New Roman" w:hAnsi="Times New Roman" w:cs="Times New Roman"/>
          <w:sz w:val="24"/>
          <w:szCs w:val="24"/>
        </w:rPr>
        <w:t xml:space="preserve"> (</w:t>
      </w:r>
      <w:r w:rsidR="006509A6" w:rsidRPr="0048012C">
        <w:rPr>
          <w:rFonts w:ascii="Times New Roman" w:hAnsi="Times New Roman" w:cs="Times New Roman"/>
          <w:b/>
          <w:sz w:val="24"/>
          <w:szCs w:val="24"/>
        </w:rPr>
        <w:t>Figure</w:t>
      </w:r>
      <w:r w:rsidR="006509A6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9C7EFF">
        <w:rPr>
          <w:rFonts w:ascii="Times New Roman" w:hAnsi="Times New Roman" w:cs="Times New Roman"/>
          <w:b/>
          <w:sz w:val="24"/>
          <w:szCs w:val="24"/>
        </w:rPr>
        <w:t>A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). </w:t>
      </w:r>
      <w:r w:rsidR="00926C67">
        <w:rPr>
          <w:rFonts w:ascii="Times New Roman" w:hAnsi="Times New Roman" w:cs="Times New Roman"/>
          <w:sz w:val="24"/>
          <w:szCs w:val="24"/>
        </w:rPr>
        <w:t>We plated c</w:t>
      </w:r>
      <w:r w:rsidR="00926C67" w:rsidRPr="0048012C">
        <w:rPr>
          <w:rFonts w:ascii="Times New Roman" w:hAnsi="Times New Roman" w:cs="Times New Roman"/>
          <w:sz w:val="24"/>
          <w:szCs w:val="24"/>
        </w:rPr>
        <w:t xml:space="preserve">ells </w:t>
      </w:r>
      <w:r w:rsidR="00D8544A" w:rsidRPr="0048012C">
        <w:rPr>
          <w:rFonts w:ascii="Times New Roman" w:hAnsi="Times New Roman" w:cs="Times New Roman"/>
          <w:sz w:val="24"/>
          <w:szCs w:val="24"/>
        </w:rPr>
        <w:t>(</w:t>
      </w:r>
      <w:r w:rsidR="006A5ABB" w:rsidRPr="0048012C">
        <w:rPr>
          <w:rFonts w:ascii="Times New Roman" w:hAnsi="Times New Roman" w:cs="Times New Roman"/>
          <w:sz w:val="24"/>
          <w:szCs w:val="24"/>
        </w:rPr>
        <w:t>MRGPRX2-WT and MRGPRX2-MUT) into 384-well plates (seeding density was 15,000</w:t>
      </w:r>
      <w:r w:rsidR="00041243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>cells/well in 50</w:t>
      </w:r>
      <w:r w:rsidR="006C52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5ABB" w:rsidRPr="0048012C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6A5ABB" w:rsidRPr="0048012C">
        <w:rPr>
          <w:rFonts w:ascii="Times New Roman" w:hAnsi="Times New Roman" w:cs="Times New Roman"/>
          <w:sz w:val="24"/>
          <w:szCs w:val="24"/>
        </w:rPr>
        <w:t xml:space="preserve">/well). </w:t>
      </w:r>
      <w:r w:rsidR="00926C67">
        <w:rPr>
          <w:rFonts w:ascii="Times New Roman" w:hAnsi="Times New Roman" w:cs="Times New Roman"/>
          <w:sz w:val="24"/>
          <w:szCs w:val="24"/>
        </w:rPr>
        <w:t>The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following day, </w:t>
      </w:r>
      <w:r w:rsidR="00526EF7">
        <w:rPr>
          <w:rFonts w:ascii="Times New Roman" w:hAnsi="Times New Roman" w:cs="Times New Roman"/>
          <w:sz w:val="24"/>
          <w:szCs w:val="24"/>
        </w:rPr>
        <w:t xml:space="preserve">we incubated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cells with fluorescent dye-calcium 5 solution at 37 </w:t>
      </w:r>
      <w:proofErr w:type="spellStart"/>
      <w:r w:rsidR="006A5ABB" w:rsidRPr="0048012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6C524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6C524A">
        <w:rPr>
          <w:rFonts w:ascii="Times New Roman" w:hAnsi="Times New Roman" w:cs="Times New Roman"/>
          <w:sz w:val="24"/>
          <w:szCs w:val="24"/>
        </w:rPr>
        <w:t xml:space="preserve"> (5% CO</w:t>
      </w:r>
      <w:r w:rsidR="006C524A" w:rsidRPr="006C52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524A">
        <w:rPr>
          <w:rFonts w:ascii="Times New Roman" w:hAnsi="Times New Roman" w:cs="Times New Roman"/>
          <w:sz w:val="24"/>
          <w:szCs w:val="24"/>
        </w:rPr>
        <w:t>) for 6</w:t>
      </w:r>
      <w:r w:rsidR="006A5ABB" w:rsidRPr="0048012C">
        <w:rPr>
          <w:rFonts w:ascii="Times New Roman" w:hAnsi="Times New Roman" w:cs="Times New Roman"/>
          <w:sz w:val="24"/>
          <w:szCs w:val="24"/>
        </w:rPr>
        <w:t>0</w:t>
      </w:r>
      <w:r w:rsidR="00041243">
        <w:rPr>
          <w:rFonts w:ascii="Times New Roman" w:hAnsi="Times New Roman" w:cs="Times New Roman"/>
          <w:sz w:val="24"/>
          <w:szCs w:val="24"/>
        </w:rPr>
        <w:t xml:space="preserve"> minutes</w:t>
      </w:r>
      <w:r w:rsidR="00041243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and at </w:t>
      </w:r>
      <w:r w:rsidR="009C7EFF">
        <w:rPr>
          <w:rFonts w:ascii="Times New Roman" w:hAnsi="Times New Roman" w:cs="Times New Roman"/>
          <w:sz w:val="24"/>
          <w:szCs w:val="24"/>
        </w:rPr>
        <w:t>r</w:t>
      </w:r>
      <w:r w:rsidR="009C7EFF" w:rsidRPr="009C7EFF">
        <w:rPr>
          <w:rFonts w:ascii="Times New Roman" w:hAnsi="Times New Roman" w:cs="Times New Roman"/>
          <w:sz w:val="24"/>
          <w:szCs w:val="24"/>
        </w:rPr>
        <w:t>oom temperature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for </w:t>
      </w:r>
      <w:r w:rsidR="006C524A">
        <w:rPr>
          <w:rFonts w:ascii="Times New Roman" w:hAnsi="Times New Roman" w:cs="Times New Roman"/>
          <w:sz w:val="24"/>
          <w:szCs w:val="24"/>
        </w:rPr>
        <w:t>3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0 </w:t>
      </w:r>
      <w:r w:rsidR="00041243">
        <w:rPr>
          <w:rFonts w:ascii="Times New Roman" w:hAnsi="Times New Roman" w:cs="Times New Roman"/>
          <w:sz w:val="24"/>
          <w:szCs w:val="24"/>
        </w:rPr>
        <w:t>minutes</w:t>
      </w:r>
      <w:r w:rsidR="00041243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after removing </w:t>
      </w:r>
      <w:r w:rsidR="00526EF7">
        <w:rPr>
          <w:rFonts w:ascii="Times New Roman" w:hAnsi="Times New Roman" w:cs="Times New Roman"/>
          <w:sz w:val="24"/>
          <w:szCs w:val="24"/>
        </w:rPr>
        <w:t xml:space="preserve">the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media. </w:t>
      </w:r>
      <w:r w:rsidR="00526EF7">
        <w:rPr>
          <w:rFonts w:ascii="Times New Roman" w:hAnsi="Times New Roman" w:cs="Times New Roman"/>
          <w:sz w:val="24"/>
          <w:szCs w:val="24"/>
        </w:rPr>
        <w:t xml:space="preserve">We added </w:t>
      </w:r>
      <w:r w:rsidR="006C524A">
        <w:rPr>
          <w:rFonts w:ascii="Times New Roman" w:hAnsi="Times New Roman" w:cs="Times New Roman"/>
          <w:sz w:val="24"/>
          <w:szCs w:val="24"/>
        </w:rPr>
        <w:t>10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5ABB" w:rsidRPr="0048012C">
        <w:rPr>
          <w:rFonts w:ascii="Times New Roman" w:hAnsi="Times New Roman" w:cs="Times New Roman"/>
          <w:sz w:val="24"/>
          <w:szCs w:val="24"/>
        </w:rPr>
        <w:t>uM</w:t>
      </w:r>
      <w:proofErr w:type="spellEnd"/>
      <w:r w:rsidR="006A5ABB" w:rsidRPr="0048012C">
        <w:rPr>
          <w:rFonts w:ascii="Times New Roman" w:hAnsi="Times New Roman" w:cs="Times New Roman"/>
          <w:sz w:val="24"/>
          <w:szCs w:val="24"/>
        </w:rPr>
        <w:t xml:space="preserve"> compounds (</w:t>
      </w:r>
      <w:r w:rsidR="00526EF7">
        <w:rPr>
          <w:rFonts w:ascii="Times New Roman" w:hAnsi="Times New Roman" w:cs="Times New Roman"/>
          <w:sz w:val="24"/>
          <w:szCs w:val="24"/>
        </w:rPr>
        <w:t>each</w:t>
      </w:r>
      <w:r w:rsidR="00522360">
        <w:rPr>
          <w:rFonts w:ascii="Times New Roman" w:hAnsi="Times New Roman" w:cs="Times New Roman"/>
          <w:sz w:val="24"/>
          <w:szCs w:val="24"/>
        </w:rPr>
        <w:t xml:space="preserve"> tested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in triplicate) to the assay buffer with dye and recorded the change of fluorescence </w:t>
      </w:r>
      <w:r w:rsidR="00526EF7">
        <w:rPr>
          <w:rFonts w:ascii="Times New Roman" w:hAnsi="Times New Roman" w:cs="Times New Roman"/>
          <w:sz w:val="24"/>
          <w:szCs w:val="24"/>
        </w:rPr>
        <w:t>using a</w:t>
      </w:r>
      <w:r w:rsidR="00526EF7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Hamamatsu FDSS 6000 kinetic imaging plate reader (Hamamatsu City, Japan). </w:t>
      </w:r>
      <w:r w:rsidR="00ED50A7">
        <w:rPr>
          <w:rFonts w:ascii="Times New Roman" w:hAnsi="Times New Roman" w:cs="Times New Roman"/>
          <w:sz w:val="24"/>
          <w:szCs w:val="24"/>
        </w:rPr>
        <w:t xml:space="preserve">Fluorescence </w:t>
      </w:r>
      <w:r w:rsidR="00ED50A7" w:rsidRPr="00ED50A7">
        <w:rPr>
          <w:rFonts w:ascii="Times New Roman" w:hAnsi="Times New Roman" w:cs="Times New Roman"/>
          <w:sz w:val="24"/>
          <w:szCs w:val="24"/>
        </w:rPr>
        <w:t>signals from both ne</w:t>
      </w:r>
      <w:r w:rsidR="00ED50A7">
        <w:rPr>
          <w:rFonts w:ascii="Times New Roman" w:hAnsi="Times New Roman" w:cs="Times New Roman"/>
          <w:sz w:val="24"/>
          <w:szCs w:val="24"/>
        </w:rPr>
        <w:t xml:space="preserve">gative (0.1% DMSO) and positive </w:t>
      </w:r>
      <w:r w:rsidR="00ED50A7" w:rsidRPr="00ED50A7">
        <w:rPr>
          <w:rFonts w:ascii="Times New Roman" w:hAnsi="Times New Roman" w:cs="Times New Roman"/>
          <w:sz w:val="24"/>
          <w:szCs w:val="24"/>
        </w:rPr>
        <w:t>(</w:t>
      </w:r>
      <w:r w:rsidR="00ED50A7">
        <w:rPr>
          <w:rFonts w:ascii="Times New Roman" w:hAnsi="Times New Roman" w:cs="Times New Roman"/>
          <w:sz w:val="24"/>
          <w:szCs w:val="24"/>
        </w:rPr>
        <w:t>SP</w:t>
      </w:r>
      <w:r w:rsidR="00ED50A7" w:rsidRPr="00ED50A7">
        <w:rPr>
          <w:rFonts w:ascii="Times New Roman" w:hAnsi="Times New Roman" w:cs="Times New Roman"/>
          <w:sz w:val="24"/>
          <w:szCs w:val="24"/>
        </w:rPr>
        <w:t>) wells were used for quality control of the assay</w:t>
      </w:r>
      <w:r w:rsidR="00ED50A7">
        <w:rPr>
          <w:rFonts w:ascii="Times New Roman" w:hAnsi="Times New Roman" w:cs="Times New Roman"/>
          <w:sz w:val="24"/>
          <w:szCs w:val="24"/>
        </w:rPr>
        <w:t xml:space="preserve">. </w:t>
      </w:r>
      <w:r w:rsidR="00522360">
        <w:rPr>
          <w:rFonts w:ascii="Times New Roman" w:hAnsi="Times New Roman" w:cs="Times New Roman"/>
          <w:sz w:val="24"/>
          <w:szCs w:val="24"/>
        </w:rPr>
        <w:t>We evaluated c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ompound effect </w:t>
      </w:r>
      <w:r w:rsidR="00522360">
        <w:rPr>
          <w:rFonts w:ascii="Times New Roman" w:hAnsi="Times New Roman" w:cs="Times New Roman"/>
          <w:sz w:val="24"/>
          <w:szCs w:val="24"/>
        </w:rPr>
        <w:t>using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the calculated fluorescence</w:t>
      </w:r>
      <w:r w:rsidR="00D8544A" w:rsidRPr="0048012C">
        <w:rPr>
          <w:rFonts w:ascii="Times New Roman" w:hAnsi="Times New Roman" w:cs="Times New Roman"/>
          <w:sz w:val="24"/>
          <w:szCs w:val="24"/>
        </w:rPr>
        <w:t xml:space="preserve"> ratio. We further calculated B-scores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, which </w:t>
      </w:r>
      <w:r w:rsidR="00D8544A" w:rsidRPr="0048012C">
        <w:rPr>
          <w:rFonts w:ascii="Times New Roman" w:hAnsi="Times New Roman" w:cs="Times New Roman"/>
          <w:sz w:val="24"/>
          <w:szCs w:val="24"/>
        </w:rPr>
        <w:t>are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a relative potency score similar to Z scores in that </w:t>
      </w:r>
      <w:r w:rsidR="006A5ABB" w:rsidRPr="0048012C">
        <w:rPr>
          <w:rFonts w:ascii="Times New Roman" w:hAnsi="Times New Roman" w:cs="Times New Roman"/>
          <w:sz w:val="24"/>
          <w:szCs w:val="24"/>
        </w:rPr>
        <w:lastRenderedPageBreak/>
        <w:t>they are the ratio of an adjusted raw value in the numerator to a measure of variability in the denominator</w:t>
      </w:r>
      <w:r w:rsidR="00522360">
        <w:rPr>
          <w:rFonts w:ascii="Times New Roman" w:hAnsi="Times New Roman" w:cs="Times New Roman"/>
          <w:sz w:val="24"/>
          <w:szCs w:val="24"/>
        </w:rPr>
        <w:t xml:space="preserve">. B-scores provided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an effective, non-controls-based methodology to deal with positional effects </w:t>
      </w:r>
      <w:r w:rsidR="00192994" w:rsidRPr="0048012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92994" w:rsidRPr="0048012C">
        <w:rPr>
          <w:rFonts w:ascii="Times New Roman" w:hAnsi="Times New Roman" w:cs="Times New Roman"/>
          <w:sz w:val="24"/>
          <w:szCs w:val="24"/>
        </w:rPr>
        <w:t>Brideau</w:t>
      </w:r>
      <w:proofErr w:type="spellEnd"/>
      <w:r w:rsidR="00192994" w:rsidRPr="0048012C">
        <w:rPr>
          <w:rFonts w:ascii="Times New Roman" w:hAnsi="Times New Roman" w:cs="Times New Roman"/>
          <w:sz w:val="24"/>
          <w:szCs w:val="24"/>
        </w:rPr>
        <w:t xml:space="preserve"> C. </w:t>
      </w:r>
      <w:r w:rsidR="00522360">
        <w:rPr>
          <w:rFonts w:ascii="Times New Roman" w:hAnsi="Times New Roman" w:cs="Times New Roman"/>
          <w:i/>
          <w:sz w:val="24"/>
          <w:szCs w:val="24"/>
        </w:rPr>
        <w:t>et al.</w:t>
      </w:r>
      <w:r w:rsidR="00192994" w:rsidRPr="0048012C">
        <w:rPr>
          <w:rFonts w:ascii="Times New Roman" w:hAnsi="Times New Roman" w:cs="Times New Roman"/>
          <w:sz w:val="24"/>
          <w:szCs w:val="24"/>
        </w:rPr>
        <w:t xml:space="preserve">, J </w:t>
      </w:r>
      <w:proofErr w:type="spellStart"/>
      <w:r w:rsidR="00192994" w:rsidRPr="0048012C">
        <w:rPr>
          <w:rFonts w:ascii="Times New Roman" w:hAnsi="Times New Roman" w:cs="Times New Roman"/>
          <w:sz w:val="24"/>
          <w:szCs w:val="24"/>
        </w:rPr>
        <w:t>Biomol</w:t>
      </w:r>
      <w:proofErr w:type="spellEnd"/>
      <w:r w:rsidR="00192994" w:rsidRPr="0048012C">
        <w:rPr>
          <w:rFonts w:ascii="Times New Roman" w:hAnsi="Times New Roman" w:cs="Times New Roman"/>
          <w:sz w:val="24"/>
          <w:szCs w:val="24"/>
        </w:rPr>
        <w:t xml:space="preserve"> Screen. 2003)</w:t>
      </w:r>
      <w:r w:rsidR="006A5ABB" w:rsidRPr="0048012C">
        <w:rPr>
          <w:rFonts w:ascii="Times New Roman" w:hAnsi="Times New Roman" w:cs="Times New Roman"/>
          <w:sz w:val="24"/>
          <w:szCs w:val="24"/>
        </w:rPr>
        <w:t>. If the compound cause</w:t>
      </w:r>
      <w:r w:rsidR="00522360">
        <w:rPr>
          <w:rFonts w:ascii="Times New Roman" w:hAnsi="Times New Roman" w:cs="Times New Roman"/>
          <w:sz w:val="24"/>
          <w:szCs w:val="24"/>
        </w:rPr>
        <w:t>d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more than </w:t>
      </w:r>
      <w:r w:rsidR="00522360">
        <w:rPr>
          <w:rFonts w:ascii="Times New Roman" w:hAnsi="Times New Roman" w:cs="Times New Roman"/>
          <w:sz w:val="24"/>
          <w:szCs w:val="24"/>
        </w:rPr>
        <w:t>three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times the standard deviation (SD) of the B-scores of the library compounds, the compound </w:t>
      </w:r>
      <w:r w:rsidR="00522360">
        <w:rPr>
          <w:rFonts w:ascii="Times New Roman" w:hAnsi="Times New Roman" w:cs="Times New Roman"/>
          <w:sz w:val="24"/>
          <w:szCs w:val="24"/>
        </w:rPr>
        <w:t>was</w:t>
      </w:r>
      <w:r w:rsidR="00522360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>considered active as an agonist of the MRGPRX2 protein</w:t>
      </w:r>
      <w:r w:rsidR="0044111C" w:rsidRPr="0048012C">
        <w:rPr>
          <w:rFonts w:ascii="Times New Roman" w:hAnsi="Times New Roman" w:cs="Times New Roman"/>
          <w:sz w:val="24"/>
          <w:szCs w:val="24"/>
        </w:rPr>
        <w:t xml:space="preserve"> (Zhang JH </w:t>
      </w:r>
      <w:r w:rsidR="00522360">
        <w:rPr>
          <w:rFonts w:ascii="Times New Roman" w:hAnsi="Times New Roman" w:cs="Times New Roman"/>
          <w:i/>
          <w:sz w:val="24"/>
          <w:szCs w:val="24"/>
        </w:rPr>
        <w:t>et al.</w:t>
      </w:r>
      <w:r w:rsidR="0044111C" w:rsidRPr="0048012C">
        <w:rPr>
          <w:rFonts w:ascii="Times New Roman" w:hAnsi="Times New Roman" w:cs="Times New Roman"/>
          <w:sz w:val="24"/>
          <w:szCs w:val="24"/>
        </w:rPr>
        <w:t xml:space="preserve">, J </w:t>
      </w:r>
      <w:proofErr w:type="spellStart"/>
      <w:r w:rsidR="0044111C" w:rsidRPr="0048012C">
        <w:rPr>
          <w:rFonts w:ascii="Times New Roman" w:hAnsi="Times New Roman" w:cs="Times New Roman"/>
          <w:sz w:val="24"/>
          <w:szCs w:val="24"/>
        </w:rPr>
        <w:t>Biomol</w:t>
      </w:r>
      <w:proofErr w:type="spellEnd"/>
      <w:r w:rsidR="0044111C" w:rsidRPr="0048012C">
        <w:rPr>
          <w:rFonts w:ascii="Times New Roman" w:hAnsi="Times New Roman" w:cs="Times New Roman"/>
          <w:sz w:val="24"/>
          <w:szCs w:val="24"/>
        </w:rPr>
        <w:t xml:space="preserve"> Screen. 1999;4(2):67-73.)</w:t>
      </w:r>
      <w:r w:rsidR="006A5ABB" w:rsidRPr="0048012C">
        <w:rPr>
          <w:rFonts w:ascii="Times New Roman" w:hAnsi="Times New Roman" w:cs="Times New Roman"/>
          <w:sz w:val="24"/>
          <w:szCs w:val="24"/>
        </w:rPr>
        <w:t>.</w:t>
      </w:r>
      <w:r w:rsidR="00F66F13" w:rsidRPr="004801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52760C" w14:textId="77777777" w:rsidR="00FC5313" w:rsidRPr="0048012C" w:rsidRDefault="00FC5313" w:rsidP="00D54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7219E" w14:textId="48B235B4" w:rsidR="006A5ABB" w:rsidRPr="0048012C" w:rsidRDefault="00F66F13" w:rsidP="00D54EB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8012C">
        <w:rPr>
          <w:rFonts w:ascii="Times New Roman" w:hAnsi="Times New Roman" w:cs="Times New Roman"/>
          <w:b/>
          <w:i/>
          <w:sz w:val="24"/>
          <w:szCs w:val="24"/>
        </w:rPr>
        <w:t>Validation of selected hit compounds</w:t>
      </w:r>
      <w:r w:rsidR="006A5ABB" w:rsidRPr="0048012C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r w:rsidR="00AC4C9E" w:rsidRPr="0048012C">
        <w:rPr>
          <w:rFonts w:ascii="Times New Roman" w:hAnsi="Times New Roman" w:cs="Times New Roman"/>
          <w:b/>
          <w:i/>
          <w:sz w:val="24"/>
          <w:szCs w:val="24"/>
        </w:rPr>
        <w:t>generation of</w:t>
      </w:r>
      <w:r w:rsidRPr="0048012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22360">
        <w:rPr>
          <w:rFonts w:ascii="Times New Roman" w:hAnsi="Times New Roman" w:cs="Times New Roman"/>
          <w:b/>
          <w:i/>
          <w:sz w:val="24"/>
          <w:szCs w:val="24"/>
        </w:rPr>
        <w:t>dose-response</w:t>
      </w:r>
      <w:r w:rsidR="006A5ABB" w:rsidRPr="0048012C">
        <w:rPr>
          <w:rFonts w:ascii="Times New Roman" w:hAnsi="Times New Roman" w:cs="Times New Roman"/>
          <w:b/>
          <w:i/>
          <w:sz w:val="24"/>
          <w:szCs w:val="24"/>
        </w:rPr>
        <w:t xml:space="preserve"> curves </w:t>
      </w:r>
    </w:p>
    <w:p w14:paraId="6BADEC7E" w14:textId="29EE6FC2" w:rsidR="009A334A" w:rsidRPr="0048012C" w:rsidRDefault="00502ACB" w:rsidP="00D54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12C">
        <w:rPr>
          <w:rFonts w:ascii="Times New Roman" w:hAnsi="Times New Roman" w:cs="Times New Roman"/>
          <w:sz w:val="24"/>
          <w:szCs w:val="24"/>
        </w:rPr>
        <w:t xml:space="preserve">As shown in </w:t>
      </w:r>
      <w:r w:rsidR="00290A7C">
        <w:rPr>
          <w:rFonts w:ascii="Times New Roman" w:hAnsi="Times New Roman" w:cs="Times New Roman"/>
          <w:sz w:val="24"/>
          <w:szCs w:val="24"/>
        </w:rPr>
        <w:t>Supplementary</w:t>
      </w:r>
      <w:r w:rsidR="00290A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9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90A7C">
        <w:rPr>
          <w:rFonts w:ascii="Times New Roman" w:hAnsi="Times New Roman" w:cs="Times New Roman"/>
          <w:b/>
          <w:sz w:val="24"/>
          <w:szCs w:val="24"/>
        </w:rPr>
        <w:t>1</w:t>
      </w:r>
      <w:r w:rsidRPr="0048012C">
        <w:rPr>
          <w:rFonts w:ascii="Times New Roman" w:hAnsi="Times New Roman" w:cs="Times New Roman"/>
          <w:sz w:val="24"/>
          <w:szCs w:val="24"/>
        </w:rPr>
        <w:t>, w</w:t>
      </w:r>
      <w:r w:rsidR="00F66F13" w:rsidRPr="0048012C">
        <w:rPr>
          <w:rFonts w:ascii="Times New Roman" w:hAnsi="Times New Roman" w:cs="Times New Roman"/>
          <w:sz w:val="24"/>
          <w:szCs w:val="24"/>
        </w:rPr>
        <w:t xml:space="preserve">e selected </w:t>
      </w:r>
      <w:r w:rsidR="006509A6">
        <w:rPr>
          <w:rFonts w:ascii="Times New Roman" w:hAnsi="Times New Roman" w:cs="Times New Roman"/>
          <w:sz w:val="24"/>
          <w:szCs w:val="24"/>
        </w:rPr>
        <w:t>a</w:t>
      </w:r>
      <w:r w:rsidR="006509A6" w:rsidRPr="0048012C">
        <w:rPr>
          <w:rFonts w:ascii="Times New Roman" w:hAnsi="Times New Roman" w:cs="Times New Roman"/>
          <w:sz w:val="24"/>
          <w:szCs w:val="24"/>
        </w:rPr>
        <w:t>nthracyclines (DNR-DOX)</w:t>
      </w:r>
      <w:r w:rsidR="006509A6">
        <w:rPr>
          <w:rFonts w:ascii="Times New Roman" w:hAnsi="Times New Roman" w:cs="Times New Roman"/>
          <w:sz w:val="24"/>
          <w:szCs w:val="24"/>
        </w:rPr>
        <w:t>,</w:t>
      </w:r>
      <w:r w:rsidR="006509A6" w:rsidRPr="0048012C">
        <w:rPr>
          <w:rFonts w:ascii="Times New Roman" w:hAnsi="Times New Roman" w:cs="Times New Roman"/>
          <w:sz w:val="24"/>
          <w:szCs w:val="24"/>
        </w:rPr>
        <w:t xml:space="preserve"> which are widely used in human cancer chemotherapy</w:t>
      </w:r>
      <w:r w:rsidR="005B54EA">
        <w:rPr>
          <w:rFonts w:ascii="Times New Roman" w:hAnsi="Times New Roman" w:cs="Times New Roman"/>
          <w:sz w:val="24"/>
          <w:szCs w:val="24"/>
        </w:rPr>
        <w:t>,</w:t>
      </w:r>
      <w:r w:rsidR="006509A6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2655A2" w:rsidRPr="0048012C">
        <w:rPr>
          <w:rFonts w:ascii="Times New Roman" w:hAnsi="Times New Roman" w:cs="Times New Roman"/>
          <w:sz w:val="24"/>
          <w:szCs w:val="24"/>
        </w:rPr>
        <w:t>for validation using the 384-well plate format</w:t>
      </w:r>
      <w:r w:rsidR="006509A6">
        <w:rPr>
          <w:rFonts w:ascii="Times New Roman" w:hAnsi="Times New Roman" w:cs="Times New Roman"/>
          <w:sz w:val="24"/>
          <w:szCs w:val="24"/>
        </w:rPr>
        <w:t xml:space="preserve">.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We applied </w:t>
      </w:r>
      <w:r w:rsidR="00522360">
        <w:rPr>
          <w:rFonts w:ascii="Times New Roman" w:hAnsi="Times New Roman" w:cs="Times New Roman"/>
          <w:sz w:val="24"/>
          <w:szCs w:val="24"/>
        </w:rPr>
        <w:t>eight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concentrations on a logarithmic scale </w:t>
      </w:r>
      <w:r w:rsidR="00182854" w:rsidRPr="0048012C">
        <w:rPr>
          <w:rFonts w:ascii="Times New Roman" w:hAnsi="Times New Roman" w:cs="Times New Roman"/>
          <w:sz w:val="24"/>
          <w:szCs w:val="24"/>
        </w:rPr>
        <w:t>(</w:t>
      </w:r>
      <w:r w:rsidR="006A5ABB" w:rsidRPr="0048012C">
        <w:rPr>
          <w:rFonts w:ascii="Times New Roman" w:hAnsi="Times New Roman" w:cs="Times New Roman"/>
          <w:sz w:val="24"/>
          <w:szCs w:val="24"/>
        </w:rPr>
        <w:t>-6.5</w:t>
      </w:r>
      <w:r w:rsidR="00182854" w:rsidRPr="0048012C">
        <w:rPr>
          <w:rFonts w:ascii="Times New Roman" w:hAnsi="Times New Roman" w:cs="Times New Roman"/>
          <w:sz w:val="24"/>
          <w:szCs w:val="24"/>
        </w:rPr>
        <w:t>, -6, -5.5, -5, -4.5, -4, -3.5, -3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) </w:t>
      </w:r>
      <w:r w:rsidR="00AC4C9E" w:rsidRPr="0048012C">
        <w:rPr>
          <w:rFonts w:ascii="Times New Roman" w:hAnsi="Times New Roman" w:cs="Times New Roman"/>
          <w:sz w:val="24"/>
          <w:szCs w:val="24"/>
        </w:rPr>
        <w:t xml:space="preserve">with </w:t>
      </w:r>
      <w:r w:rsidR="00522360">
        <w:rPr>
          <w:rFonts w:ascii="Times New Roman" w:hAnsi="Times New Roman" w:cs="Times New Roman"/>
          <w:sz w:val="24"/>
          <w:szCs w:val="24"/>
        </w:rPr>
        <w:t>a maximum</w:t>
      </w:r>
      <w:r w:rsidRPr="0048012C">
        <w:rPr>
          <w:rFonts w:ascii="Times New Roman" w:hAnsi="Times New Roman" w:cs="Times New Roman"/>
          <w:sz w:val="24"/>
          <w:szCs w:val="24"/>
        </w:rPr>
        <w:t xml:space="preserve"> test concentration of 1 x 10</w:t>
      </w:r>
      <w:r w:rsidRPr="0048012C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48012C">
        <w:rPr>
          <w:rFonts w:ascii="Times New Roman" w:hAnsi="Times New Roman" w:cs="Times New Roman"/>
          <w:sz w:val="24"/>
          <w:szCs w:val="24"/>
        </w:rPr>
        <w:t xml:space="preserve"> M or 1</w:t>
      </w:r>
      <w:r w:rsidR="00AC4C9E" w:rsidRPr="0048012C">
        <w:rPr>
          <w:rFonts w:ascii="Times New Roman" w:hAnsi="Times New Roman" w:cs="Times New Roman"/>
          <w:sz w:val="24"/>
          <w:szCs w:val="24"/>
        </w:rPr>
        <w:t xml:space="preserve"> mM </w:t>
      </w:r>
      <w:r w:rsidR="005B54EA">
        <w:rPr>
          <w:rFonts w:ascii="Times New Roman" w:hAnsi="Times New Roman" w:cs="Times New Roman"/>
          <w:sz w:val="24"/>
          <w:szCs w:val="24"/>
        </w:rPr>
        <w:t>to assess</w:t>
      </w:r>
      <w:r w:rsidR="00AC4C9E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6A5ABB" w:rsidRPr="0048012C">
        <w:rPr>
          <w:rFonts w:ascii="Times New Roman" w:hAnsi="Times New Roman" w:cs="Times New Roman"/>
          <w:sz w:val="24"/>
          <w:szCs w:val="24"/>
        </w:rPr>
        <w:t>each drug in triplicate</w:t>
      </w:r>
      <w:r w:rsidR="00522360">
        <w:rPr>
          <w:rFonts w:ascii="Times New Roman" w:hAnsi="Times New Roman" w:cs="Times New Roman"/>
          <w:sz w:val="24"/>
          <w:szCs w:val="24"/>
        </w:rPr>
        <w:t xml:space="preserve">, and we repeated the </w:t>
      </w:r>
      <w:r w:rsidR="00AC4C9E" w:rsidRPr="0048012C">
        <w:rPr>
          <w:rFonts w:ascii="Times New Roman" w:hAnsi="Times New Roman" w:cs="Times New Roman"/>
          <w:sz w:val="24"/>
          <w:szCs w:val="24"/>
        </w:rPr>
        <w:t xml:space="preserve">experiment 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independently. </w:t>
      </w:r>
      <w:r w:rsidR="00522360">
        <w:rPr>
          <w:rFonts w:ascii="Times New Roman" w:hAnsi="Times New Roman" w:cs="Times New Roman"/>
          <w:sz w:val="24"/>
          <w:szCs w:val="24"/>
        </w:rPr>
        <w:t>We evaluated d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rug response by the calculated signal-to-background fluorescence ratio. </w:t>
      </w:r>
      <w:r w:rsidR="00CC7755">
        <w:rPr>
          <w:rFonts w:ascii="Times New Roman" w:hAnsi="Times New Roman" w:cs="Times New Roman"/>
          <w:sz w:val="24"/>
          <w:szCs w:val="24"/>
        </w:rPr>
        <w:t>We plotted dose-response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curves over </w:t>
      </w:r>
      <w:r w:rsidR="0017082C" w:rsidRPr="0048012C">
        <w:rPr>
          <w:rFonts w:ascii="Times New Roman" w:hAnsi="Times New Roman" w:cs="Times New Roman"/>
          <w:sz w:val="24"/>
          <w:szCs w:val="24"/>
        </w:rPr>
        <w:t>an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17082C" w:rsidRPr="0048012C">
        <w:rPr>
          <w:rFonts w:ascii="Times New Roman" w:hAnsi="Times New Roman" w:cs="Times New Roman"/>
          <w:sz w:val="24"/>
          <w:szCs w:val="24"/>
        </w:rPr>
        <w:t>eight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CC7755">
        <w:rPr>
          <w:rFonts w:ascii="Times New Roman" w:hAnsi="Times New Roman" w:cs="Times New Roman"/>
          <w:sz w:val="24"/>
          <w:szCs w:val="24"/>
        </w:rPr>
        <w:t>concentration-effect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range </w:t>
      </w:r>
      <w:r w:rsidR="00AC4C9E" w:rsidRPr="0048012C">
        <w:rPr>
          <w:rFonts w:ascii="Times New Roman" w:hAnsi="Times New Roman" w:cs="Times New Roman"/>
          <w:sz w:val="24"/>
          <w:szCs w:val="24"/>
        </w:rPr>
        <w:t>using GraphPad Prism (version 7</w:t>
      </w:r>
      <w:r w:rsidR="006A5ABB" w:rsidRPr="0048012C">
        <w:rPr>
          <w:rFonts w:ascii="Times New Roman" w:hAnsi="Times New Roman" w:cs="Times New Roman"/>
          <w:sz w:val="24"/>
          <w:szCs w:val="24"/>
        </w:rPr>
        <w:t>)</w:t>
      </w:r>
      <w:r w:rsidR="00CC7755">
        <w:rPr>
          <w:rFonts w:ascii="Times New Roman" w:hAnsi="Times New Roman" w:cs="Times New Roman"/>
          <w:sz w:val="24"/>
          <w:szCs w:val="24"/>
        </w:rPr>
        <w:t>,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with the </w:t>
      </w:r>
      <w:r w:rsidR="00CC7755">
        <w:rPr>
          <w:rFonts w:ascii="Times New Roman" w:hAnsi="Times New Roman" w:cs="Times New Roman"/>
          <w:sz w:val="24"/>
          <w:szCs w:val="24"/>
        </w:rPr>
        <w:t>X-axis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displaying the logarithm of concentration and the </w:t>
      </w:r>
      <w:r w:rsidR="00CC7755">
        <w:rPr>
          <w:rFonts w:ascii="Times New Roman" w:hAnsi="Times New Roman" w:cs="Times New Roman"/>
          <w:sz w:val="24"/>
          <w:szCs w:val="24"/>
        </w:rPr>
        <w:t>Y-axis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displaying the relative response. </w:t>
      </w:r>
      <w:r w:rsidR="00E52BC8">
        <w:rPr>
          <w:rFonts w:ascii="Times New Roman" w:hAnsi="Times New Roman" w:cs="Times New Roman"/>
          <w:sz w:val="24"/>
          <w:szCs w:val="24"/>
        </w:rPr>
        <w:t xml:space="preserve">Further, we calculated the </w:t>
      </w:r>
      <w:r w:rsidR="00192994"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t>EC</w:t>
      </w:r>
      <w:r w:rsidR="00192994" w:rsidRPr="0048012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6A5ABB" w:rsidRPr="0048012C">
        <w:rPr>
          <w:rFonts w:ascii="Times New Roman" w:hAnsi="Times New Roman" w:cs="Times New Roman"/>
          <w:sz w:val="24"/>
          <w:szCs w:val="24"/>
        </w:rPr>
        <w:t xml:space="preserve"> value to determine the potency of each testing drug. </w:t>
      </w:r>
    </w:p>
    <w:p w14:paraId="1B5424BA" w14:textId="77777777" w:rsidR="006A5ABB" w:rsidRPr="0048012C" w:rsidRDefault="006A5ABB" w:rsidP="006A4DCA">
      <w:pPr>
        <w:rPr>
          <w:rFonts w:ascii="Times New Roman" w:hAnsi="Times New Roman" w:cs="Times New Roman"/>
          <w:sz w:val="24"/>
          <w:szCs w:val="24"/>
        </w:rPr>
      </w:pPr>
    </w:p>
    <w:p w14:paraId="601F3514" w14:textId="77777777" w:rsidR="006A4DCA" w:rsidRPr="0048012C" w:rsidRDefault="006A4DCA" w:rsidP="006A4DCA">
      <w:pPr>
        <w:rPr>
          <w:rFonts w:ascii="Times New Roman" w:hAnsi="Times New Roman" w:cs="Times New Roman"/>
          <w:b/>
          <w:sz w:val="24"/>
          <w:szCs w:val="24"/>
        </w:rPr>
      </w:pPr>
    </w:p>
    <w:p w14:paraId="26C0FFD4" w14:textId="350400AE" w:rsidR="003B507F" w:rsidRDefault="003B507F" w:rsidP="006A4DCA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515B4633" w14:textId="25F1DCF3" w:rsidR="00AF6967" w:rsidRPr="0048012C" w:rsidRDefault="00563E31" w:rsidP="00916CE9">
      <w:pPr>
        <w:widowControl/>
        <w:spacing w:after="160" w:line="259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63E31">
        <w:t xml:space="preserve"> </w:t>
      </w:r>
      <w:r w:rsidR="006A4DCA" w:rsidRPr="0048012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473043B" w14:textId="77777777" w:rsidR="00E22EA1" w:rsidRPr="0048012C" w:rsidRDefault="00E22EA1" w:rsidP="00ED5F1B">
      <w:pPr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E22EA1" w:rsidRPr="0048012C" w:rsidSect="009D36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DE0B1C" w14:textId="52AD94A2" w:rsidR="00916CE9" w:rsidRDefault="00916CE9" w:rsidP="00916CE9">
      <w:pPr>
        <w:rPr>
          <w:rFonts w:ascii="Times New Roman" w:hAnsi="Times New Roman" w:cs="Times New Roman"/>
          <w:b/>
          <w:sz w:val="24"/>
          <w:szCs w:val="24"/>
        </w:rPr>
      </w:pPr>
      <w:r w:rsidRPr="0048012C">
        <w:rPr>
          <w:rFonts w:ascii="Times New Roman" w:hAnsi="Times New Roman" w:cs="Times New Roman"/>
          <w:b/>
          <w:sz w:val="24"/>
          <w:szCs w:val="24"/>
        </w:rPr>
        <w:lastRenderedPageBreak/>
        <w:t>Supplementary Results</w:t>
      </w:r>
    </w:p>
    <w:p w14:paraId="682BFA31" w14:textId="77777777" w:rsidR="00C95C21" w:rsidRPr="0048012C" w:rsidRDefault="00C95C21" w:rsidP="00916CE9">
      <w:pPr>
        <w:rPr>
          <w:rFonts w:ascii="Times New Roman" w:hAnsi="Times New Roman" w:cs="Times New Roman"/>
          <w:b/>
          <w:sz w:val="24"/>
          <w:szCs w:val="24"/>
        </w:rPr>
      </w:pPr>
    </w:p>
    <w:p w14:paraId="65CB0ADE" w14:textId="52FF0B8D" w:rsidR="006E50C4" w:rsidRDefault="00401EC9" w:rsidP="006E50C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8012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801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4801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E50C4">
        <w:rPr>
          <w:rFonts w:ascii="Times New Roman" w:hAnsi="Times New Roman" w:cs="Times New Roman"/>
          <w:sz w:val="24"/>
          <w:szCs w:val="24"/>
        </w:rPr>
        <w:t xml:space="preserve">We identified 84 </w:t>
      </w:r>
      <w:r w:rsidR="006E50C4" w:rsidRPr="005E4CDE">
        <w:rPr>
          <w:rFonts w:ascii="Times New Roman" w:hAnsi="Times New Roman" w:cs="Times New Roman"/>
          <w:bCs/>
          <w:sz w:val="24"/>
          <w:szCs w:val="24"/>
        </w:rPr>
        <w:t>hit compounds</w:t>
      </w:r>
      <w:r w:rsidR="006E50C4" w:rsidRPr="004801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(B-score ≥ 3*</w:t>
      </w:r>
      <w:r w:rsidR="006E50C4" w:rsidRPr="00401EC9">
        <w:rPr>
          <w:rFonts w:ascii="Times New Roman" w:hAnsi="Times New Roman" w:cs="Times New Roman"/>
          <w:bCs/>
          <w:sz w:val="24"/>
          <w:szCs w:val="24"/>
        </w:rPr>
        <w:t>standard deviation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from a biological screening of the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Hopkins FDA drug library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utilizing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 HEK293-Gα15 cells stably expressing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wild-type MRGPRX2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receptor (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MRGPRX2-WT</w:t>
      </w:r>
      <w:r w:rsidR="006E50C4">
        <w:rPr>
          <w:rFonts w:ascii="Times New Roman" w:hAnsi="Times New Roman" w:cs="Times New Roman"/>
          <w:bCs/>
          <w:sz w:val="24"/>
          <w:szCs w:val="24"/>
        </w:rPr>
        <w:t>). These hit compounds represent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E50C4">
        <w:rPr>
          <w:rFonts w:ascii="Times New Roman" w:hAnsi="Times New Roman" w:cs="Times New Roman"/>
          <w:bCs/>
          <w:sz w:val="24"/>
          <w:szCs w:val="24"/>
        </w:rPr>
        <w:t>diverse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E50C4">
        <w:rPr>
          <w:rFonts w:ascii="Times New Roman" w:hAnsi="Times New Roman" w:cs="Times New Roman"/>
          <w:bCs/>
          <w:sz w:val="24"/>
          <w:szCs w:val="24"/>
        </w:rPr>
        <w:t>drug classe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according to the </w:t>
      </w:r>
      <w:proofErr w:type="spellStart"/>
      <w:r w:rsidR="006E50C4" w:rsidRPr="00401EC9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="006E50C4" w:rsidRPr="00401EC9">
        <w:rPr>
          <w:rFonts w:ascii="Times New Roman" w:hAnsi="Times New Roman" w:cs="Times New Roman"/>
          <w:bCs/>
          <w:sz w:val="24"/>
          <w:szCs w:val="24"/>
        </w:rPr>
        <w:t xml:space="preserve"> Pharmacological Classification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available in PubChem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.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We listed t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hese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hit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compounds by ge</w:t>
      </w:r>
      <w:r w:rsidR="006E50C4">
        <w:rPr>
          <w:rFonts w:ascii="Times New Roman" w:hAnsi="Times New Roman" w:cs="Times New Roman"/>
          <w:bCs/>
          <w:sz w:val="24"/>
          <w:szCs w:val="24"/>
        </w:rPr>
        <w:t>neral information (generic name,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 PubChem ID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and approval status)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sorted by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categories of primary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drug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indications </w:t>
      </w:r>
      <w:r w:rsidR="006E50C4">
        <w:rPr>
          <w:rFonts w:ascii="Times New Roman" w:hAnsi="Times New Roman" w:cs="Times New Roman"/>
          <w:bCs/>
          <w:sz w:val="24"/>
          <w:szCs w:val="24"/>
        </w:rPr>
        <w:t>as well as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 the B-score </w:t>
      </w:r>
      <w:r w:rsidR="006E50C4">
        <w:rPr>
          <w:rFonts w:ascii="Times New Roman" w:hAnsi="Times New Roman" w:cs="Times New Roman"/>
          <w:bCs/>
          <w:sz w:val="24"/>
          <w:szCs w:val="24"/>
        </w:rPr>
        <w:t>values in WT cells (</w:t>
      </w:r>
      <w:r w:rsidR="006E50C4" w:rsidRPr="005E4CDE">
        <w:rPr>
          <w:rFonts w:ascii="Times New Roman" w:hAnsi="Times New Roman" w:cs="Times New Roman"/>
          <w:bCs/>
          <w:sz w:val="24"/>
          <w:szCs w:val="24"/>
        </w:rPr>
        <w:t>in descending order within each class</w:t>
      </w:r>
      <w:r w:rsidR="006E50C4">
        <w:rPr>
          <w:rFonts w:ascii="Times New Roman" w:hAnsi="Times New Roman" w:cs="Times New Roman"/>
          <w:bCs/>
          <w:sz w:val="24"/>
          <w:szCs w:val="24"/>
        </w:rPr>
        <w:t>)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.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B-score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values in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HEK293-Gα15 cells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stably expressing 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MRGPRX2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N62S mutation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E50C4">
        <w:rPr>
          <w:rFonts w:ascii="Times New Roman" w:hAnsi="Times New Roman" w:cs="Times New Roman"/>
          <w:bCs/>
          <w:sz w:val="24"/>
          <w:szCs w:val="24"/>
        </w:rPr>
        <w:t>(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MRGPRX2-MUT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) and the percentage of decrease in comparison to the </w:t>
      </w:r>
      <w:r w:rsidR="006E50C4" w:rsidRPr="0048012C">
        <w:rPr>
          <w:rFonts w:ascii="Times New Roman" w:hAnsi="Times New Roman" w:cs="Times New Roman"/>
          <w:bCs/>
          <w:sz w:val="24"/>
          <w:szCs w:val="24"/>
        </w:rPr>
        <w:t>MRGPRX2-WT</w:t>
      </w:r>
      <w:r w:rsidR="006E50C4">
        <w:rPr>
          <w:rFonts w:ascii="Times New Roman" w:hAnsi="Times New Roman" w:cs="Times New Roman"/>
          <w:bCs/>
          <w:sz w:val="24"/>
          <w:szCs w:val="24"/>
        </w:rPr>
        <w:t xml:space="preserve"> cells were also presented.</w:t>
      </w:r>
    </w:p>
    <w:p w14:paraId="66DFFC46" w14:textId="5D985737" w:rsidR="006E50C4" w:rsidRPr="00C67B85" w:rsidRDefault="006E50C4" w:rsidP="006E50C4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67B85">
        <w:rPr>
          <w:rFonts w:ascii="Times New Roman" w:eastAsia="Times New Roman" w:hAnsi="Times New Roman" w:cs="Times New Roman"/>
          <w:bCs/>
          <w:sz w:val="24"/>
          <w:szCs w:val="24"/>
        </w:rPr>
        <w:t>Abbreviations</w:t>
      </w:r>
      <w:r w:rsidR="009B1AC7">
        <w:rPr>
          <w:rFonts w:ascii="Times New Roman" w:eastAsia="Times New Roman" w:hAnsi="Times New Roman" w:cs="Times New Roman"/>
          <w:bCs/>
          <w:sz w:val="24"/>
          <w:szCs w:val="24"/>
        </w:rPr>
        <w:t xml:space="preserve"> used</w:t>
      </w:r>
      <w:r w:rsidRPr="00C67B85"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BAN, </w:t>
      </w:r>
      <w:r w:rsidRPr="00C67B85">
        <w:rPr>
          <w:rFonts w:ascii="Times New Roman" w:eastAsia="Times New Roman" w:hAnsi="Times New Roman" w:cs="Times New Roman"/>
          <w:bCs/>
          <w:sz w:val="24"/>
          <w:szCs w:val="24"/>
        </w:rPr>
        <w:t>British Approved Name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; DCF, </w:t>
      </w:r>
      <w:proofErr w:type="spellStart"/>
      <w:r w:rsidRPr="006E50C4">
        <w:rPr>
          <w:rFonts w:ascii="Times New Roman" w:eastAsia="Times New Roman" w:hAnsi="Times New Roman" w:cs="Times New Roman"/>
          <w:bCs/>
          <w:sz w:val="24"/>
          <w:szCs w:val="24"/>
        </w:rPr>
        <w:t>Dénominations</w:t>
      </w:r>
      <w:proofErr w:type="spellEnd"/>
      <w:r w:rsidRPr="006E50C4">
        <w:rPr>
          <w:rFonts w:ascii="Times New Roman" w:eastAsia="Times New Roman" w:hAnsi="Times New Roman" w:cs="Times New Roman"/>
          <w:bCs/>
          <w:sz w:val="24"/>
          <w:szCs w:val="24"/>
        </w:rPr>
        <w:t xml:space="preserve"> Communes </w:t>
      </w:r>
      <w:proofErr w:type="spellStart"/>
      <w:r w:rsidRPr="006E50C4">
        <w:rPr>
          <w:rFonts w:ascii="Times New Roman" w:eastAsia="Times New Roman" w:hAnsi="Times New Roman" w:cs="Times New Roman"/>
          <w:bCs/>
          <w:sz w:val="24"/>
          <w:szCs w:val="24"/>
        </w:rPr>
        <w:t>Française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; FDA, </w:t>
      </w:r>
      <w:r w:rsidRPr="00C67B85">
        <w:rPr>
          <w:rFonts w:ascii="Times New Roman" w:eastAsia="Times New Roman" w:hAnsi="Times New Roman" w:cs="Times New Roman"/>
          <w:bCs/>
          <w:sz w:val="24"/>
          <w:szCs w:val="24"/>
        </w:rPr>
        <w:t>United States Food and Drug Administrati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; INN, </w:t>
      </w:r>
      <w:r w:rsidRPr="00C67B85">
        <w:rPr>
          <w:rFonts w:ascii="Times New Roman" w:eastAsia="Times New Roman" w:hAnsi="Times New Roman" w:cs="Times New Roman"/>
          <w:bCs/>
          <w:sz w:val="24"/>
          <w:szCs w:val="24"/>
        </w:rPr>
        <w:t>Internat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ional Nonproprietary Names; JAN, Japanese Adopted Names; </w:t>
      </w:r>
      <w:r w:rsidRPr="00C67B85">
        <w:rPr>
          <w:rFonts w:ascii="Times New Roman" w:eastAsia="Times New Roman" w:hAnsi="Times New Roman" w:cs="Times New Roman"/>
          <w:bCs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Merck Index; NF, </w:t>
      </w:r>
      <w:r w:rsidRPr="006E50C4">
        <w:rPr>
          <w:rFonts w:ascii="Times New Roman" w:eastAsia="Times New Roman" w:hAnsi="Times New Roman" w:cs="Times New Roman"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tional Formulary drug name; USAN, </w:t>
      </w:r>
      <w:r w:rsidRPr="00423C9A">
        <w:rPr>
          <w:rFonts w:ascii="Times New Roman" w:eastAsia="Times New Roman" w:hAnsi="Times New Roman" w:cs="Times New Roman"/>
          <w:bCs/>
          <w:sz w:val="24"/>
          <w:szCs w:val="24"/>
        </w:rPr>
        <w:t>United States Accepted Name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423C9A">
        <w:rPr>
          <w:rFonts w:ascii="Times New Roman" w:eastAsia="Times New Roman" w:hAnsi="Times New Roman" w:cs="Times New Roman"/>
          <w:bCs/>
          <w:sz w:val="24"/>
          <w:szCs w:val="24"/>
        </w:rPr>
        <w:t> 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541"/>
        <w:gridCol w:w="2339"/>
        <w:gridCol w:w="1620"/>
        <w:gridCol w:w="3330"/>
        <w:gridCol w:w="1080"/>
        <w:gridCol w:w="1260"/>
        <w:gridCol w:w="990"/>
        <w:gridCol w:w="1620"/>
      </w:tblGrid>
      <w:tr w:rsidR="00460529" w:rsidRPr="00460529" w14:paraId="112FCA87" w14:textId="77777777" w:rsidTr="003E5B01">
        <w:trPr>
          <w:trHeight w:val="705"/>
        </w:trPr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AF070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7ACFC3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53D88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bChem CI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A6FFF9" w14:textId="326FD372" w:rsidR="00460529" w:rsidRPr="00D91419" w:rsidRDefault="00460529" w:rsidP="003E5B0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ary Drug Indicatio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2B6C52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roval Stat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8B55C6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-scores (W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A5C37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-scores (MUT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24877F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 of B-scores (%)</w:t>
            </w:r>
          </w:p>
        </w:tc>
      </w:tr>
      <w:tr w:rsidR="00460529" w:rsidRPr="00460529" w14:paraId="32A00111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578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103D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epineph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D80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392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8294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renergic alpha-Agonists, Vasoconstric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A2F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BD5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83C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521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3.85</w:t>
            </w:r>
          </w:p>
        </w:tc>
      </w:tr>
      <w:tr w:rsidR="00460529" w:rsidRPr="00460529" w14:paraId="2F035CC4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B24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63EF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rticotropin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A616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74D7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renocorticotropic hormone (ACTH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385A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279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F13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C70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59.51</w:t>
            </w:r>
          </w:p>
        </w:tc>
      </w:tr>
      <w:tr w:rsidR="00460529" w:rsidRPr="00460529" w14:paraId="03BA5194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A36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B2B8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127E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96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5285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-Arrhythmia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F78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1FB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5F3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693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9.09</w:t>
            </w:r>
          </w:p>
        </w:tc>
      </w:tr>
      <w:tr w:rsidR="00460529" w:rsidRPr="00460529" w14:paraId="60D706D9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522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3EB79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floxaci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43D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2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7D5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2E08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839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F43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448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3.45</w:t>
            </w:r>
          </w:p>
        </w:tc>
      </w:tr>
      <w:tr w:rsidR="00460529" w:rsidRPr="00460529" w14:paraId="3AEE6B19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8CD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D33E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CCFB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90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8FB7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E9B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6FF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558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FCB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1.85</w:t>
            </w:r>
          </w:p>
        </w:tc>
      </w:tr>
      <w:tr w:rsidR="00460529" w:rsidRPr="00460529" w14:paraId="7E881FAB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7DE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601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floxa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8086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3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8036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877E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330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8AA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E19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9.81</w:t>
            </w:r>
          </w:p>
        </w:tc>
      </w:tr>
      <w:tr w:rsidR="00460529" w:rsidRPr="00460529" w14:paraId="39F2DA33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E8F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C4F4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inafoxaci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A159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06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D73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F038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AN, I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A59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7CD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79A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48</w:t>
            </w:r>
          </w:p>
        </w:tc>
      </w:tr>
      <w:tr w:rsidR="00460529" w:rsidRPr="00460529" w14:paraId="3353D2A1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9FA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ED4A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ufloxaci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12F0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60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403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822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, 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FBE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3EF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054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76</w:t>
            </w:r>
          </w:p>
        </w:tc>
      </w:tr>
      <w:tr w:rsidR="00460529" w:rsidRPr="00460529" w14:paraId="76FD5A0A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300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1F3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exid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21E7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267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74A4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Non-Fluoroquinol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E64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AN, I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132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8A9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A62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54</w:t>
            </w:r>
          </w:p>
        </w:tc>
      </w:tr>
      <w:tr w:rsidR="00460529" w:rsidRPr="00460529" w14:paraId="0F19C1B3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1CD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3D4B4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citracin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3BA7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9094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F5C4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Non-Fluoroquinol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5433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39E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B52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2E8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82</w:t>
            </w:r>
          </w:p>
        </w:tc>
      </w:tr>
      <w:tr w:rsidR="00460529" w:rsidRPr="00460529" w14:paraId="5F1C5AC5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A7C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362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ifamp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FBDE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53987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10A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Antitubercul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AA60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F51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98A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E6C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8.45</w:t>
            </w:r>
          </w:p>
        </w:tc>
      </w:tr>
      <w:tr w:rsidR="00460529" w:rsidRPr="00460529" w14:paraId="1669E215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1D8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13F8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uloxet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01D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83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937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Second-Generation (SNR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EA66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C92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D46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207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8.55</w:t>
            </w:r>
          </w:p>
        </w:tc>
      </w:tr>
      <w:tr w:rsidR="00460529" w:rsidRPr="00460529" w14:paraId="29647D60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F97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797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luoxe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684D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3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943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Second-Generation (SSR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A910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604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5A6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20F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0.32</w:t>
            </w:r>
          </w:p>
        </w:tc>
      </w:tr>
      <w:tr w:rsidR="00460529" w:rsidRPr="00460529" w14:paraId="0F7DB644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A23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D153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mipram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53B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2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B6C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6F8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4E9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574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A61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47.47</w:t>
            </w:r>
          </w:p>
        </w:tc>
      </w:tr>
      <w:tr w:rsidR="00460529" w:rsidRPr="00460529" w14:paraId="76C36D31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0B3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40B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omipram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245C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53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B1F0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263E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614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886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C14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2.83</w:t>
            </w:r>
          </w:p>
        </w:tc>
      </w:tr>
      <w:tr w:rsidR="00460529" w:rsidRPr="00460529" w14:paraId="66FA3D7E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F2C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F820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benzep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B50E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41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BA76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F8A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, 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CBE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11D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880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6.37</w:t>
            </w:r>
          </w:p>
        </w:tc>
      </w:tr>
      <w:tr w:rsidR="00460529" w:rsidRPr="00460529" w14:paraId="08B9A675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EE4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2FC0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triptyl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B510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97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C4D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A48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7D2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296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D49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5.30</w:t>
            </w:r>
          </w:p>
        </w:tc>
      </w:tr>
      <w:tr w:rsidR="00460529" w:rsidRPr="00460529" w14:paraId="05AABD8F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799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B02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mipramine Male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9BE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23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691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3B3C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C9D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0FE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05D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4.91</w:t>
            </w:r>
          </w:p>
        </w:tc>
      </w:tr>
      <w:tr w:rsidR="00460529" w:rsidRPr="00460529" w14:paraId="697F3E21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D02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FF7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epromazine Male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6652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42003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33E2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3791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P, INN, 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93FE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0F0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9EF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4.19</w:t>
            </w:r>
          </w:p>
        </w:tc>
      </w:tr>
      <w:tr w:rsidR="00460529" w:rsidRPr="00460529" w14:paraId="150F62A2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593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96E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maz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438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678D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5B24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460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955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0F0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5.37</w:t>
            </w:r>
          </w:p>
        </w:tc>
      </w:tr>
      <w:tr w:rsidR="00460529" w:rsidRPr="00460529" w14:paraId="094FAC7C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8C7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59C4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hiothix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984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416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DBF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9DD8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859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F43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576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4.90</w:t>
            </w:r>
          </w:p>
        </w:tc>
      </w:tr>
      <w:tr w:rsidR="00460529" w:rsidRPr="00460529" w14:paraId="1CE75298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C3C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5BA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methobenzamid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A52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3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8A03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ntiemetic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6406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AFF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97C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E53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9.27</w:t>
            </w:r>
          </w:p>
        </w:tc>
      </w:tr>
      <w:tr w:rsidR="00460529" w:rsidRPr="00460529" w14:paraId="5CBCAD7F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473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1EDF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spofungi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F6E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5080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A49F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fungal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49C9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289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E2E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B56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43.63</w:t>
            </w:r>
          </w:p>
        </w:tc>
      </w:tr>
      <w:tr w:rsidR="00460529" w:rsidRPr="00460529" w14:paraId="29D7D9FE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B7C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400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ntamidine Isethion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C23D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8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8B9C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fungal Agents, Antiprotozoal Agents (Trypanosoma, Leishmani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5E0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496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6DC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585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8.84</w:t>
            </w:r>
          </w:p>
        </w:tc>
      </w:tr>
      <w:tr w:rsidR="00460529" w:rsidRPr="00460529" w14:paraId="163FEFD5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B28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A2F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ntamid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2860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BFD19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fungal Agents, Antiprotozoal Agents (Trypanosoma, Leishmani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9AA6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46A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080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BC9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3.92</w:t>
            </w:r>
          </w:p>
        </w:tc>
      </w:tr>
      <w:tr w:rsidR="00460529" w:rsidRPr="00460529" w14:paraId="00BF8A98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855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80E9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roheptad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52C6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7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5019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B1B6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246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3EC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B96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50</w:t>
            </w:r>
          </w:p>
        </w:tc>
      </w:tr>
      <w:tr w:rsidR="00460529" w:rsidRPr="00460529" w14:paraId="32AE8880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A03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3444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mpheniramine Male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E7AF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10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FE0D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0ADA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F56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F45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B21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07</w:t>
            </w:r>
          </w:p>
        </w:tc>
      </w:tr>
      <w:tr w:rsidR="00460529" w:rsidRPr="00460529" w14:paraId="28F02911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6B3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A1412" w14:textId="107729CD" w:rsidR="00467E08" w:rsidRPr="00D91419" w:rsidRDefault="00467E08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binoxamine Male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0DBC4" w14:textId="3BFC8095" w:rsidR="00467E08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24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D74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DA56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B45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54FA" w14:textId="5BACC2EA" w:rsidR="00460529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D4A9" w14:textId="324E2171" w:rsidR="00467E08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18</w:t>
            </w:r>
          </w:p>
        </w:tc>
      </w:tr>
      <w:tr w:rsidR="00460529" w:rsidRPr="00460529" w14:paraId="6A9FEF27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4A9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D6AE7" w14:textId="7F45CA1B" w:rsidR="00467E08" w:rsidRPr="00D91419" w:rsidRDefault="00467E08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zelast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AEBAC" w14:textId="0B737B44" w:rsidR="00467E08" w:rsidRPr="00D91419" w:rsidRDefault="00467E08" w:rsidP="00467E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3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F17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F1CC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C64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1AB6" w14:textId="5D94736C" w:rsidR="00467E08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8332" w14:textId="27862B1D" w:rsidR="00467E08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0.42</w:t>
            </w:r>
          </w:p>
        </w:tc>
      </w:tr>
      <w:tr w:rsidR="00460529" w:rsidRPr="00460529" w14:paraId="4144F05B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8AC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6C570" w14:textId="125A7543" w:rsidR="00467E08" w:rsidRPr="00D91419" w:rsidRDefault="00467E08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honzylam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14F06" w14:textId="4F7C02BE" w:rsidR="00467E08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1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1844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B7AD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8F8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DB3A" w14:textId="10E6586F" w:rsidR="00467E08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07ED" w14:textId="49EE7289" w:rsidR="00467E08" w:rsidRPr="00D91419" w:rsidRDefault="00467E08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91</w:t>
            </w:r>
          </w:p>
        </w:tc>
      </w:tr>
      <w:tr w:rsidR="00460529" w:rsidRPr="00460529" w14:paraId="08A453AC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A40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3947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ebhydrolin </w:t>
            </w: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aphthalenesulfon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44C5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7021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2542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3BB1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, BAN, MI, J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D6B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0C4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41C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2.39</w:t>
            </w:r>
          </w:p>
        </w:tc>
      </w:tr>
      <w:tr w:rsidR="00460529" w:rsidRPr="00460529" w14:paraId="397894D5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96B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400C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xchlorpheniramine Male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DE10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10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DA4A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16FF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D29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CB1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C11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76</w:t>
            </w:r>
          </w:p>
        </w:tc>
      </w:tr>
      <w:tr w:rsidR="00460529" w:rsidRPr="00460529" w14:paraId="570A6320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8FA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2FE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etotifen Fuma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0347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240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9B2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372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97C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7C0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CE7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52</w:t>
            </w:r>
          </w:p>
        </w:tc>
      </w:tr>
      <w:tr w:rsidR="00460529" w:rsidRPr="00460529" w14:paraId="4FA04561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AFC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9F189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oratad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3F91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95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165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CDA0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EAC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61C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29E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15.04</w:t>
            </w:r>
          </w:p>
        </w:tc>
      </w:tr>
      <w:tr w:rsidR="00460529" w:rsidRPr="00460529" w14:paraId="52739B13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787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58D4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rolid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DC2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70212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B9BF4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C1C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870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E75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B98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71</w:t>
            </w:r>
          </w:p>
        </w:tc>
      </w:tr>
      <w:tr w:rsidR="00460529" w:rsidRPr="00460529" w14:paraId="634A69CD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027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666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etotif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A53F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82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3D66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766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20D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658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8C9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3.13</w:t>
            </w:r>
          </w:p>
        </w:tc>
      </w:tr>
      <w:tr w:rsidR="00460529" w:rsidRPr="00460529" w14:paraId="16B4D26B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BB8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B427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sloratidi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2B49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40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DB8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343A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0CD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F7B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BAA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8.52</w:t>
            </w:r>
          </w:p>
        </w:tc>
      </w:tr>
      <w:tr w:rsidR="00460529" w:rsidRPr="00460529" w14:paraId="724BCEAD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115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BE2F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mpheniram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0BA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3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CF12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BF79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9CA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4DA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756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48</w:t>
            </w:r>
          </w:p>
        </w:tc>
      </w:tr>
      <w:tr w:rsidR="00460529" w:rsidRPr="00460529" w14:paraId="26E37406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B00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17C5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meprazin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art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B1AB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12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D093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, Histamine H1 Ant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867C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895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FFE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321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9.51</w:t>
            </w:r>
          </w:p>
        </w:tc>
      </w:tr>
      <w:tr w:rsidR="00460529" w:rsidRPr="00460529" w14:paraId="4D82D435" w14:textId="77777777" w:rsidTr="00207A9E">
        <w:trPr>
          <w:trHeight w:val="76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D19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3454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mlodipine Besyl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684B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4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D85E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ypertensive Agents, Calcium Channel Blockers, Vas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64E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D88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06F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191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7.76</w:t>
            </w:r>
          </w:p>
        </w:tc>
      </w:tr>
      <w:tr w:rsidR="00460529" w:rsidRPr="00460529" w14:paraId="35543695" w14:textId="77777777" w:rsidTr="00207A9E">
        <w:trPr>
          <w:trHeight w:val="76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E65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B54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ltiazem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318D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29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C25E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ypertensive Agents, Calcium Channel Blockers, Vas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7D5D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12F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454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98F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4.18</w:t>
            </w:r>
          </w:p>
        </w:tc>
      </w:tr>
      <w:tr w:rsidR="00460529" w:rsidRPr="00460529" w14:paraId="7A2A464B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D49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E4BE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oprosteno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25C1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24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3DEA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ypertensive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0C57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480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9C9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61D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0.51</w:t>
            </w:r>
          </w:p>
        </w:tc>
      </w:tr>
      <w:tr w:rsidR="00460529" w:rsidRPr="00460529" w14:paraId="798F5D9A" w14:textId="77777777" w:rsidTr="00207A9E">
        <w:trPr>
          <w:trHeight w:val="76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B45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F4899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mipr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0F63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36212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682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ypertensive Agents, Angiotensin-Converting Enzyme Inhibi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EE8C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AB0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325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1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04A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2.73</w:t>
            </w:r>
          </w:p>
        </w:tc>
      </w:tr>
      <w:tr w:rsidR="00460529" w:rsidRPr="00460529" w14:paraId="6543C5D8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C76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D320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himeros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6294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68443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ACC6F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-infective Agents; Preservatives, Pharmaceut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17BE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A5B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172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C7D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8.25</w:t>
            </w:r>
          </w:p>
        </w:tc>
      </w:tr>
      <w:tr w:rsidR="00460529" w:rsidRPr="00460529" w14:paraId="4D7FB0C5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CC8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847D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motript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7B84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36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3AB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migraine Agents, Serotonin Receptor 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07F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E46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DED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CA6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3.88</w:t>
            </w:r>
          </w:p>
        </w:tc>
      </w:tr>
      <w:tr w:rsidR="00460529" w:rsidRPr="00460529" w14:paraId="27B3FA9B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64F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F53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siti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6CE0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0746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B430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44E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1D5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75E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52C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6.20</w:t>
            </w:r>
          </w:p>
        </w:tc>
      </w:tr>
      <w:tr w:rsidR="00460529" w:rsidRPr="00460529" w14:paraId="03D55BCF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E36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CB64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900C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6265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D2D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5D1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42A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9C3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CA5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1.99</w:t>
            </w:r>
          </w:p>
        </w:tc>
      </w:tr>
      <w:tr w:rsidR="00460529" w:rsidRPr="00460529" w14:paraId="6B5A87C4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B7A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4E53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userel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9881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022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3E9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8E4F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EE4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56F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CDF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1.99</w:t>
            </w:r>
          </w:p>
        </w:tc>
      </w:tr>
      <w:tr w:rsidR="00460529" w:rsidRPr="00460529" w14:paraId="7FEFFB0B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55A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DAD6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anuserti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30C8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44289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9B3F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19CE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00C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F15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B4C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00</w:t>
            </w:r>
          </w:p>
        </w:tc>
      </w:tr>
      <w:tr w:rsidR="00460529" w:rsidRPr="00460529" w14:paraId="1E6E66AB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D84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BB1E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pharanthi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48E6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2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15E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6BE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J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4C9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59D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087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20</w:t>
            </w:r>
          </w:p>
        </w:tc>
      </w:tr>
      <w:tr w:rsidR="00460529" w:rsidRPr="00460529" w14:paraId="0470CD6E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72C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3EA4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mant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DBF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145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66A0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arkinso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331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853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C38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155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9.82</w:t>
            </w:r>
          </w:p>
        </w:tc>
      </w:tr>
      <w:tr w:rsidR="00460529" w:rsidRPr="00460529" w14:paraId="301E1458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9D1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95E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enztropine </w:t>
            </w: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hanesulfon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8076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32461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0971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arkinso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2232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67E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4B8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895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9.29</w:t>
            </w:r>
          </w:p>
        </w:tc>
      </w:tr>
      <w:tr w:rsidR="00460529" w:rsidRPr="00460529" w14:paraId="752DD078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34D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BB1F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nztrop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6321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015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D218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arkinso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D261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401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1A4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F06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3.68</w:t>
            </w:r>
          </w:p>
        </w:tc>
      </w:tr>
      <w:tr w:rsidR="00460529" w:rsidRPr="00460529" w14:paraId="5B418D48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3941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5F494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rphenadrine Cit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495B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8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0D0BF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arkinson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; Muscle Relaxants, Cen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4F08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326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1D7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56D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96</w:t>
            </w:r>
          </w:p>
        </w:tc>
      </w:tr>
      <w:tr w:rsidR="00460529" w:rsidRPr="00460529" w14:paraId="7654B2E0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D89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25BF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xtromethorphan hydrobrom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EC9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546402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B287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tussive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D1B0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B5C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5B6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4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67C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9.23</w:t>
            </w:r>
          </w:p>
        </w:tc>
      </w:tr>
      <w:tr w:rsidR="00460529" w:rsidRPr="00460529" w14:paraId="7A921C2D" w14:textId="77777777" w:rsidTr="00207A9E">
        <w:trPr>
          <w:trHeight w:val="76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321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05ED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xtromethorphan Hydrobromide Monohyd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40FF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62351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53BB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tussive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1A6A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9BE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C61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F34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8.39</w:t>
            </w:r>
          </w:p>
        </w:tc>
      </w:tr>
      <w:tr w:rsidR="00460529" w:rsidRPr="00460529" w14:paraId="00BB2447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DB9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70ED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midronate diso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0F45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33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B9B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one Density Conservation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953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379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A40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95A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7.79</w:t>
            </w:r>
          </w:p>
        </w:tc>
      </w:tr>
      <w:tr w:rsidR="00460529" w:rsidRPr="00460529" w14:paraId="441F768D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6DF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8316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ormote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A69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4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7BF6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6838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E7F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B72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529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1.14</w:t>
            </w:r>
          </w:p>
        </w:tc>
      </w:tr>
      <w:tr w:rsidR="00460529" w:rsidRPr="00460529" w14:paraId="39DE661C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E26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5C5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soetharin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esyl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C7EC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7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8224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71DE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542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0E3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3AF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97</w:t>
            </w:r>
          </w:p>
        </w:tc>
      </w:tr>
      <w:tr w:rsidR="00460529" w:rsidRPr="00460529" w14:paraId="037E7B34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101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747D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inephrine Bitart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96A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FBAE4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B37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BE3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CE0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7CB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54.24</w:t>
            </w:r>
          </w:p>
        </w:tc>
      </w:tr>
      <w:tr w:rsidR="00460529" w:rsidRPr="00460529" w14:paraId="0BE57424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38C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32D29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notero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8711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3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62D4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30A8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AN, INN, BAN, J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B6C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04F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EC9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41.33</w:t>
            </w:r>
          </w:p>
        </w:tc>
      </w:tr>
      <w:tr w:rsidR="00460529" w:rsidRPr="00460529" w14:paraId="6DC96F94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324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16F9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lfors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9436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9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4E7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08F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CE7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545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AF7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40</w:t>
            </w:r>
          </w:p>
        </w:tc>
      </w:tr>
      <w:tr w:rsidR="00460529" w:rsidRPr="00460529" w14:paraId="537CC5DC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75C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62F2F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soproterenol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05A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DA60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A79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384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CF4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248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26</w:t>
            </w:r>
          </w:p>
        </w:tc>
      </w:tr>
      <w:tr w:rsidR="00460529" w:rsidRPr="00460529" w14:paraId="7DF631C5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7BA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8BA0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aproteren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53CB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8004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00AB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2E0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AB3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2D9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8.28</w:t>
            </w:r>
          </w:p>
        </w:tc>
      </w:tr>
      <w:tr w:rsidR="00460529" w:rsidRPr="00460529" w14:paraId="4904466F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5CC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54FF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noterol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brom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A47C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70216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02683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472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AN, INN, BAN, J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968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018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34A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16</w:t>
            </w:r>
          </w:p>
        </w:tc>
      </w:tr>
      <w:tr w:rsidR="00460529" w:rsidRPr="00460529" w14:paraId="39837884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E0A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D0F5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Isoprotereno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2E1B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779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AD4A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D892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64C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B2B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8F9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4.69</w:t>
            </w:r>
          </w:p>
        </w:tc>
      </w:tr>
      <w:tr w:rsidR="00460529" w:rsidRPr="00460529" w14:paraId="70903CBB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387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34C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soprenal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95A3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750E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ronchodilator Agents, Cardiotonic Agent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805C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D5A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1A4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677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25</w:t>
            </w:r>
          </w:p>
        </w:tc>
      </w:tr>
      <w:tr w:rsidR="00460529" w:rsidRPr="00460529" w14:paraId="362C8740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B43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D6DF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bach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56F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AD6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rgic 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2460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EBB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800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3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BE7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.41</w:t>
            </w:r>
          </w:p>
        </w:tc>
      </w:tr>
      <w:tr w:rsidR="00460529" w:rsidRPr="00460529" w14:paraId="51060EDA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844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A1E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hacholine 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C0C0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1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5C62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rgic 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F91B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371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A75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7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14E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.29</w:t>
            </w:r>
          </w:p>
        </w:tc>
      </w:tr>
      <w:tr w:rsidR="00460529" w:rsidRPr="00460529" w14:paraId="07927E18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A3B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EAF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etylcho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6E76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8620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rgic 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5EAA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09E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3CC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8D0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5.01</w:t>
            </w:r>
          </w:p>
        </w:tc>
      </w:tr>
      <w:tr w:rsidR="00460529" w:rsidRPr="00460529" w14:paraId="65117072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20C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3609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hanechol 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68C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5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BE1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rgic Agon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5547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7C0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CD4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7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D18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.89</w:t>
            </w:r>
          </w:p>
        </w:tc>
      </w:tr>
      <w:tr w:rsidR="00460529" w:rsidRPr="00460529" w14:paraId="2B046976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A7C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9038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recoline Hydrobrom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9BB7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3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D6F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NS stimu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C61D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F XII, 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EB9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D71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B7D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.79</w:t>
            </w:r>
          </w:p>
        </w:tc>
      </w:tr>
      <w:tr w:rsidR="00460529" w:rsidRPr="00460529" w14:paraId="5CFD4D91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952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F4D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etylcholine 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CE4D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445A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eurotransmi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0016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xperimen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F84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DC4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B97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45</w:t>
            </w:r>
          </w:p>
        </w:tc>
      </w:tr>
      <w:tr w:rsidR="00460529" w:rsidRPr="00460529" w14:paraId="6401B527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A23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C2EEF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lantam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1477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6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056E1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sterase Inhibi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F91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AAD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D36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E3B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90</w:t>
            </w:r>
          </w:p>
        </w:tc>
      </w:tr>
      <w:tr w:rsidR="00460529" w:rsidRPr="00460529" w14:paraId="28D0660C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728F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AA62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lantamine Hydrobrom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5D81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15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0296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sterase Inhibi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F51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546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628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2D0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3.34</w:t>
            </w:r>
          </w:p>
        </w:tc>
      </w:tr>
      <w:tr w:rsidR="00460529" w:rsidRPr="00460529" w14:paraId="0B76E69B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A18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D1A67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ropine Sulf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AB12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1963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A961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ydria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D7674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288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2AD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60A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31</w:t>
            </w:r>
          </w:p>
        </w:tc>
      </w:tr>
      <w:tr w:rsidR="00460529" w:rsidRPr="00460529" w14:paraId="0C6C5AA7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714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31CC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omatropine Hydrobrom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3A2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419941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91E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ydria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748E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P, JAN, 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33A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E7D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BA5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7.87</w:t>
            </w:r>
          </w:p>
        </w:tc>
      </w:tr>
      <w:tr w:rsidR="00460529" w:rsidRPr="00460529" w14:paraId="538AF29A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7C7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3CE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ropine Sulfate Monohyd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FF31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667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8C9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ydria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7C23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A2C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99B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900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27</w:t>
            </w:r>
          </w:p>
        </w:tc>
      </w:tr>
      <w:tr w:rsidR="00460529" w:rsidRPr="00460529" w14:paraId="45A7E6A6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DA6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A72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rop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D8D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417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D71A0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ydria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CCAB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7BD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B05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6C1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5.08</w:t>
            </w:r>
          </w:p>
        </w:tc>
      </w:tr>
      <w:tr w:rsidR="00460529" w:rsidRPr="00460529" w14:paraId="7D2B59E7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4EB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79B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prohep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E94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9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E1E2A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asal deconge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8206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J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EB0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317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F4AC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1.42</w:t>
            </w:r>
          </w:p>
        </w:tc>
      </w:tr>
      <w:tr w:rsidR="00460529" w:rsidRPr="00460529" w14:paraId="5AD80DFC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DC32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02595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noproston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(Prostaglandin E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EA08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03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1D60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xytocic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D9D99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A72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B82B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03EA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57.38</w:t>
            </w:r>
          </w:p>
        </w:tc>
      </w:tr>
      <w:tr w:rsidR="00460529" w:rsidRPr="00460529" w14:paraId="43DA78A6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5E8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1378B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izotyline Mal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8DB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899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469A2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ascular headac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5DBE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SAN, I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1F7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B8C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712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75</w:t>
            </w:r>
          </w:p>
        </w:tc>
      </w:tr>
      <w:tr w:rsidR="00460529" w:rsidRPr="00460529" w14:paraId="12B5C63F" w14:textId="77777777" w:rsidTr="00207A9E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5AD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0981D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prostad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8583D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807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15D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as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8D8B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7E6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2FC6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B08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3.65</w:t>
            </w:r>
          </w:p>
        </w:tc>
      </w:tr>
      <w:tr w:rsidR="00460529" w:rsidRPr="00460529" w14:paraId="13B00F63" w14:textId="77777777" w:rsidTr="00207A9E">
        <w:trPr>
          <w:trHeight w:val="510"/>
        </w:trPr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30FF7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84F98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xisylyte</w:t>
            </w:r>
            <w:proofErr w:type="spellEnd"/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26465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42003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238EE" w14:textId="77777777" w:rsidR="00460529" w:rsidRPr="00D91419" w:rsidRDefault="00460529" w:rsidP="004A2A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sodilator Ag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BECBD1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N, BAN, DCF, MI, J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DE418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45E63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5C480" w14:textId="77777777" w:rsidR="00460529" w:rsidRPr="00D91419" w:rsidRDefault="00460529" w:rsidP="0046052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4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42</w:t>
            </w:r>
          </w:p>
        </w:tc>
      </w:tr>
    </w:tbl>
    <w:p w14:paraId="585C990C" w14:textId="103483AF" w:rsidR="00DA78D4" w:rsidRPr="0048012C" w:rsidRDefault="00E22EA1" w:rsidP="00DA78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8012C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48012C">
        <w:rPr>
          <w:rFonts w:ascii="Times New Roman" w:hAnsi="Times New Roman" w:cs="Times New Roman"/>
          <w:sz w:val="24"/>
          <w:szCs w:val="24"/>
        </w:rPr>
        <w:t xml:space="preserve"> </w:t>
      </w:r>
      <w:r w:rsidR="00401EC9">
        <w:rPr>
          <w:rFonts w:ascii="Times New Roman" w:hAnsi="Times New Roman" w:cs="Times New Roman"/>
          <w:b/>
          <w:sz w:val="24"/>
          <w:szCs w:val="24"/>
        </w:rPr>
        <w:t>Table 2</w:t>
      </w:r>
      <w:r w:rsidRPr="004801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A78D4" w:rsidRPr="0048012C">
        <w:rPr>
          <w:rFonts w:ascii="Times New Roman" w:hAnsi="Times New Roman" w:cs="Times New Roman"/>
          <w:bCs/>
          <w:sz w:val="24"/>
          <w:szCs w:val="24"/>
        </w:rPr>
        <w:t xml:space="preserve">Clustering of MRGPRX2-responsive top candidate drugs (n=70) </w:t>
      </w:r>
      <w:r w:rsidR="00E52BC8">
        <w:rPr>
          <w:rFonts w:ascii="Times New Roman" w:hAnsi="Times New Roman" w:cs="Times New Roman"/>
          <w:bCs/>
          <w:sz w:val="24"/>
          <w:szCs w:val="24"/>
        </w:rPr>
        <w:t>screened</w:t>
      </w:r>
      <w:r w:rsidR="00E52BC8" w:rsidRPr="004801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78D4" w:rsidRPr="0048012C">
        <w:rPr>
          <w:rFonts w:ascii="Times New Roman" w:hAnsi="Times New Roman" w:cs="Times New Roman"/>
          <w:bCs/>
          <w:sz w:val="24"/>
          <w:szCs w:val="24"/>
        </w:rPr>
        <w:t>from the Hopkins FDA drug library</w:t>
      </w:r>
      <w:r w:rsidR="00361A53">
        <w:rPr>
          <w:rFonts w:ascii="Times New Roman" w:hAnsi="Times New Roman" w:cs="Times New Roman"/>
          <w:bCs/>
          <w:sz w:val="24"/>
          <w:szCs w:val="24"/>
        </w:rPr>
        <w:t xml:space="preserve"> (displaying the largest </w:t>
      </w:r>
      <w:r w:rsidR="00361A53" w:rsidRPr="00361A53">
        <w:rPr>
          <w:rFonts w:ascii="Times New Roman" w:hAnsi="Times New Roman" w:cs="Times New Roman"/>
          <w:bCs/>
          <w:sz w:val="24"/>
          <w:szCs w:val="24"/>
        </w:rPr>
        <w:t>differential response</w:t>
      </w:r>
      <w:r w:rsidR="00361A53">
        <w:rPr>
          <w:rFonts w:ascii="Times New Roman" w:hAnsi="Times New Roman" w:cs="Times New Roman"/>
          <w:bCs/>
          <w:sz w:val="24"/>
          <w:szCs w:val="24"/>
        </w:rPr>
        <w:t>s</w:t>
      </w:r>
      <w:r w:rsidR="00361A53" w:rsidRPr="00361A53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="00361A53" w:rsidRPr="0048012C">
        <w:rPr>
          <w:rFonts w:ascii="Times New Roman" w:hAnsi="Times New Roman" w:cs="Times New Roman"/>
          <w:bCs/>
          <w:sz w:val="24"/>
          <w:szCs w:val="24"/>
        </w:rPr>
        <w:t>MRGPRX2-WT and MRGPRX2-MUT cells)</w:t>
      </w:r>
      <w:r w:rsidR="00DA78D4" w:rsidRPr="0048012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52BC8">
        <w:rPr>
          <w:rFonts w:ascii="Times New Roman" w:hAnsi="Times New Roman" w:cs="Times New Roman"/>
          <w:bCs/>
          <w:sz w:val="24"/>
          <w:szCs w:val="24"/>
        </w:rPr>
        <w:t>We listed t</w:t>
      </w:r>
      <w:r w:rsidR="00E52BC8" w:rsidRPr="0048012C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>70</w:t>
      </w:r>
      <w:r w:rsidR="00DA78D4" w:rsidRPr="0048012C">
        <w:rPr>
          <w:rFonts w:ascii="Times New Roman" w:hAnsi="Times New Roman" w:cs="Times New Roman"/>
          <w:bCs/>
          <w:sz w:val="24"/>
          <w:szCs w:val="24"/>
        </w:rPr>
        <w:t xml:space="preserve"> compounds </w:t>
      </w:r>
      <w:r w:rsidR="00D9413E" w:rsidRPr="0048012C">
        <w:rPr>
          <w:rFonts w:ascii="Times New Roman" w:hAnsi="Times New Roman" w:cs="Times New Roman"/>
          <w:bCs/>
          <w:sz w:val="24"/>
          <w:szCs w:val="24"/>
        </w:rPr>
        <w:t xml:space="preserve">in 14 clusters (at least </w:t>
      </w:r>
      <w:r w:rsidR="00E52BC8">
        <w:rPr>
          <w:rFonts w:ascii="Times New Roman" w:hAnsi="Times New Roman" w:cs="Times New Roman"/>
          <w:bCs/>
          <w:sz w:val="24"/>
          <w:szCs w:val="24"/>
        </w:rPr>
        <w:t>three</w:t>
      </w:r>
      <w:r w:rsidR="00D9413E" w:rsidRPr="0048012C">
        <w:rPr>
          <w:rFonts w:ascii="Times New Roman" w:hAnsi="Times New Roman" w:cs="Times New Roman"/>
          <w:bCs/>
          <w:sz w:val="24"/>
          <w:szCs w:val="24"/>
        </w:rPr>
        <w:t xml:space="preserve"> compounds in each cluster) </w:t>
      </w:r>
      <w:r w:rsidR="00DA78D4" w:rsidRPr="0048012C">
        <w:rPr>
          <w:rFonts w:ascii="Times New Roman" w:hAnsi="Times New Roman" w:cs="Times New Roman"/>
          <w:bCs/>
          <w:sz w:val="24"/>
          <w:szCs w:val="24"/>
        </w:rPr>
        <w:t>by general information (generic name, PubChem ID, categories of substructure</w:t>
      </w:r>
      <w:r w:rsidR="00E52BC8">
        <w:rPr>
          <w:rFonts w:ascii="Times New Roman" w:hAnsi="Times New Roman" w:cs="Times New Roman"/>
          <w:bCs/>
          <w:sz w:val="24"/>
          <w:szCs w:val="24"/>
        </w:rPr>
        <w:t>,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 xml:space="preserve"> and primary indications</w:t>
      </w:r>
      <w:r w:rsidR="00DA78D4" w:rsidRPr="0048012C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>B-score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>for each drug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>,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 xml:space="preserve"> each cell line</w:t>
      </w:r>
      <w:r w:rsidR="00E52BC8">
        <w:rPr>
          <w:rFonts w:ascii="Times New Roman" w:hAnsi="Times New Roman" w:cs="Times New Roman"/>
          <w:bCs/>
          <w:sz w:val="24"/>
          <w:szCs w:val="24"/>
        </w:rPr>
        <w:t>,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>and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 xml:space="preserve"> the differences 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>(</w:t>
      </w:r>
      <w:r w:rsidR="007C5805" w:rsidRPr="0048012C">
        <w:rPr>
          <w:rFonts w:ascii="Times New Roman" w:hAnsi="Times New Roman" w:cs="Times New Roman"/>
          <w:bCs/>
          <w:sz w:val="24"/>
          <w:szCs w:val="24"/>
        </w:rPr>
        <w:t xml:space="preserve">percentage of B-score changes 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 xml:space="preserve">cells stably expressing the 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>MRGPRX2-WT and MRGPRX2-MUT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 xml:space="preserve"> cells, arranged by descending order)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 xml:space="preserve">, together with cluster 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 xml:space="preserve">number and 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 xml:space="preserve">similarity </w:t>
      </w:r>
      <w:r w:rsidR="00D9413E" w:rsidRPr="0048012C">
        <w:rPr>
          <w:rFonts w:ascii="Times New Roman" w:hAnsi="Times New Roman" w:cs="Times New Roman"/>
          <w:bCs/>
          <w:sz w:val="24"/>
          <w:szCs w:val="24"/>
        </w:rPr>
        <w:t xml:space="preserve">(score ≥ 0.6) </w:t>
      </w:r>
      <w:r w:rsidR="008726BF" w:rsidRPr="0048012C">
        <w:rPr>
          <w:rFonts w:ascii="Times New Roman" w:hAnsi="Times New Roman" w:cs="Times New Roman"/>
          <w:bCs/>
          <w:sz w:val="24"/>
          <w:szCs w:val="24"/>
        </w:rPr>
        <w:t>for designated clusters</w:t>
      </w:r>
      <w:r w:rsidR="005141FB" w:rsidRPr="0048012C">
        <w:rPr>
          <w:rFonts w:ascii="Times New Roman" w:hAnsi="Times New Roman" w:cs="Times New Roman"/>
          <w:bCs/>
          <w:sz w:val="24"/>
          <w:szCs w:val="24"/>
        </w:rPr>
        <w:t xml:space="preserve"> according to Forge</w:t>
      </w:r>
      <w:r w:rsidR="00DA78D4" w:rsidRPr="0048012C">
        <w:rPr>
          <w:rFonts w:ascii="Times New Roman" w:hAnsi="Times New Roman" w:cs="Times New Roman"/>
          <w:bCs/>
          <w:sz w:val="24"/>
          <w:szCs w:val="24"/>
        </w:rPr>
        <w:t>.</w:t>
      </w:r>
      <w:r w:rsidR="00A9461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BDAC986" w14:textId="07C88DEC" w:rsidR="001C523A" w:rsidRDefault="001C523A" w:rsidP="003E7655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13074" w:type="dxa"/>
        <w:tblLook w:val="04A0" w:firstRow="1" w:lastRow="0" w:firstColumn="1" w:lastColumn="0" w:noHBand="0" w:noVBand="1"/>
      </w:tblPr>
      <w:tblGrid>
        <w:gridCol w:w="616"/>
        <w:gridCol w:w="2693"/>
        <w:gridCol w:w="1238"/>
        <w:gridCol w:w="3193"/>
        <w:gridCol w:w="990"/>
        <w:gridCol w:w="990"/>
        <w:gridCol w:w="1332"/>
        <w:gridCol w:w="950"/>
        <w:gridCol w:w="1072"/>
      </w:tblGrid>
      <w:tr w:rsidR="00424DF1" w:rsidRPr="00424DF1" w14:paraId="1F9479D5" w14:textId="77777777" w:rsidTr="00207A9E">
        <w:trPr>
          <w:trHeight w:val="510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FD6559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C9F3A9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982CB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bChem CID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FF9461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Indication/Chemical Cla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902F51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-scores (W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1813C3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-scores (MUT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5EEC63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 of B-scores 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4362DF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# (Forge)*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D8DAF8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 Similarity</w:t>
            </w:r>
          </w:p>
        </w:tc>
      </w:tr>
      <w:tr w:rsidR="00424DF1" w:rsidRPr="00424DF1" w14:paraId="480F2FF2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2B06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638F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xtromethorphan (Delsym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3EB2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6402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942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tussive Agents (opiate derivativ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CA91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F3E1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638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9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E1EF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5F40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424DF1" w:rsidRPr="00424DF1" w14:paraId="10756CB2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F1F6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34BCB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xtrorphan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F5AC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6069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A485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tussive Agents (opiate derivativ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95A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B316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774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3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6061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404B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424DF1" w:rsidRPr="00424DF1" w14:paraId="77AC5A1A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7B37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DA8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xtromethorphan hydrobrom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5D2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6235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0D75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tussive Agents (opiate derivativ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2E7D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53A3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.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7F7C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8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A2B7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1823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424DF1" w:rsidRPr="00424DF1" w14:paraId="3CC01B4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9A28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C714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rapamil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37E8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96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9B59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lcium Channel Block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622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44C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10D0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5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DF97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768E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424DF1" w:rsidRPr="00424DF1" w14:paraId="33C06C59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2E62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3657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llopami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777A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3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B56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lcium Channel Block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C2C2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756F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05F2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F4D1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C15E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424DF1" w:rsidRPr="00424DF1" w14:paraId="6A05550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965B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070C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rapami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364D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2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FC70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lcium Channel Block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2F8E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2EFC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5CB4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26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89A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B9A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424DF1" w:rsidRPr="00424DF1" w14:paraId="7074527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5A2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DC8D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epromazine Male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E5E3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2003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1E8E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FEBB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2752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BF9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4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7EC8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B13D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12EC9073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C0CF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93D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mipram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905C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2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F945C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B6AE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220A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5C1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47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6F1D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8CA7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545C89EF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E555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D6C2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omipram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39A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53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ABA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147B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8398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3BCE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2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6B2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25A3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714958BC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4835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09C6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maz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D84A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8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77F3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6A4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5A3E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CA01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5.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6D4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F04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6BDA7EFC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E240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E09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epromaz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C5F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7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02DE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1E6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944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A9A5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EF65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C093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65B04FF0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67AF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9160E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sipram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B7E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9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083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A002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263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81FF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1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F16A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E3C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02A933A9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793B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9973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lorpromaz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D48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2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C21E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5BD8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4F2E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87D4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B37C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7BA7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3868348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F985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4E39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flupromaz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B93A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06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C8DA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9ED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4D59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36EE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0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36F3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40C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3F98E4E6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3777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B871E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lorpromaz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772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4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99D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870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DAA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2157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6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E17F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9951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76AFB01B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341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4CC0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lazin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38CB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1353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466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83D5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6630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32D9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6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A62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A73F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6D77EBAA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3F2C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640AC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sipram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BC1A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32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1F6B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C7C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6524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.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C18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39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0B11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612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0934CBF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BD6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656B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chloroperazin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isylat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2C2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49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EC7D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psychotic Agents (phenothiazine tricycli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E1B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2F65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C2B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4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BBEC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2A44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0307D168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0FDD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8309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clobenzapr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E311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57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CD1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E83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9FE3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7BA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2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1F7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2E13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4615521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93A0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0D2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mitriptyl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A63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06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EFD5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9357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4E7A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C2B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8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2014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6E53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48CF48B6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A282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08B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triptyl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1C58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135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2666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EC83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3E78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6286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2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96CC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0162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6C74D41E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546D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B359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oxepin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B8E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1992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5585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iv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gents, Tricycli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B023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F933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FDCD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5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8DA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F469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222DCD6B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A701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2F0B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loropyram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B7DE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31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AF17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ethylenedi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6D6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4E13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0917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7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9223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2D40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424DF1" w:rsidRPr="00424DF1" w14:paraId="3579EBA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3B6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A3E87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rilam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DA5E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9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2EC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ethylenedi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8D04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9DFD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C5A7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8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6BB7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1F0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424DF1" w:rsidRPr="00424DF1" w14:paraId="33EFCD1F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1D0D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8EE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hapyrile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736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6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4DA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ethylenedi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E1D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0338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637C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7D1A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91C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424DF1" w:rsidRPr="00424DF1" w14:paraId="2018557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CF6D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5F15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rphenadrine Citr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7832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82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F10A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ethano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F04A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24BA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A02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611D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77A3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0C7C250A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922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D2A7E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maz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4258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951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5CC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ethano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0DD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DD3E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AE4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2C4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0F4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4F05C49C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5B44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27BE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phenhydram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6B3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8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FBF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ethano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C454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E6C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7D04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3.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E78D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387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4331834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461E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7EF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rphenadr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D8B1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56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E1A1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ethano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BE6A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C900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293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2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EFC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D28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4DF1" w:rsidRPr="00424DF1" w14:paraId="2577393E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51D2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BE7B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mpheniramine Male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41D3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8106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1650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alky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D912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6DE1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2C62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805F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9484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424DF1" w:rsidRPr="00424DF1" w14:paraId="28DBCE4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CAC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0FA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binoxamine Male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C373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8240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0AE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alky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21A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855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743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BFD0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6E56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424DF1" w:rsidRPr="00424DF1" w14:paraId="60BDD5DD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456A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DF42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xchlorpheniramine Male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B623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8107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C13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alky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963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F05D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C99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69B4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097D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424DF1" w:rsidRPr="00424DF1" w14:paraId="216BC72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796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DA8E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mpheniram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56DF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3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E07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alky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BF3C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EC8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8164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C1C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3749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424DF1" w:rsidRPr="00424DF1" w14:paraId="332DBEA3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F86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0893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lorpheniram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C0DB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2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71B6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histaminic Agents (alky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AE1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B6B1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777F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0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2242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2F6A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424DF1" w:rsidRPr="00424DF1" w14:paraId="42D8F2E5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35D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CBD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binoxam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28C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6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58E0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tihistaminic Agents (ethanolam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0CB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38DF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3EB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8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56B7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8A4D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424DF1" w:rsidRPr="00424DF1" w14:paraId="35B22267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B21C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4F9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ropine Sulf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9499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19639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8273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B6F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8BB8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E304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33F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A581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1F723106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EAC8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E5C9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sopto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omatrop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C02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2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D50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F775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F98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DACF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7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2721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0239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5929BE1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F6C7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2429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ropine Sulfate Monohydr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724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667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5ECB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66BA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398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172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C4F6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05E9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4C23624F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D6BA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747C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rop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93E8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417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E6A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E53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7761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5DA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5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39F5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57D4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211C74EA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4AF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CA10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oscyam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709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441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618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2BB9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2E03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FF0A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6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EE4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780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0B2B79D9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DF17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59F3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omatrop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9451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8259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3E5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DF43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E9CA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6ED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4DC1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D0C3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22B8CFD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E2CB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6026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oscyam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723C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31071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4548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B5A3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1D3F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D839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486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C0CE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1FF7E412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9581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5826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oscine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D88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5240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536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ydriatics (Anticholinergi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0A8E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B5DC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9BBA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4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0515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D9B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424DF1" w:rsidRPr="00424DF1" w14:paraId="73647593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543A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4C7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floxacin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69E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20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AE7F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, THIQ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8E6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054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D10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3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0D7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59DD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17250C0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F850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E7A4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floxac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542C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3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F3EA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, THIQ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38A9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9DC9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F623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9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8CDE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ECCD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6EED61AE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A495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BA927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rafloxacin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5194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20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6CC8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, THIQ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F87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8A12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B50A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1D75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EA85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67BB486D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3A1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62AC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floxacine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esyl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48E8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952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DAB2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biotics (Fluoroquinolone, THIQ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377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C346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2977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1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9F12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F45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0C1FA86F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67ED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D315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profloxac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A764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6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93B7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tibiotics (Fluoroquinolone, THIQ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A453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EA07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F636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372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E6B8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4DF1" w:rsidRPr="00424DF1" w14:paraId="36A06680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D590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C5B6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darubicin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12D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3636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B2BA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tineoplastic, Antibiotics (anthracycl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5867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39DD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B974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1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6512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5573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424DF1" w:rsidRPr="00424DF1" w14:paraId="3519897B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8FDD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EE39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aunorubic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D0FE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32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9310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tineoplastic, Antibiotics (anthracycl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9731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112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E743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9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DF9D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670F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424DF1" w:rsidRPr="00424DF1" w14:paraId="2F1DD85E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BF8E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22E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oxorubic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D592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170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077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tineoplastic, Antibiotics (anthracycl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4E8A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D02C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0CFD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9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E18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7B4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424DF1" w:rsidRPr="00424DF1" w14:paraId="6F478456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26C1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3F7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oxorubicin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BB8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393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326B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tineoplastic, Antibiotics (anthracycl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0449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545F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725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2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3F2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D8C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424DF1" w:rsidRPr="00424DF1" w14:paraId="7D0F637D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CD7F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6215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aunorubicin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9845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77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7862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, Antibiotics (anthracycl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3547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D83F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C5D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4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846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0245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424DF1" w:rsidRPr="00424DF1" w14:paraId="1593597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8A79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275B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erbutaline </w:t>
            </w: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emisulfat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AE53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133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52DC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FA0A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2311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2B2E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8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FB9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49CE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593A0D90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B785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096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lbutamo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9AE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8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15C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5E03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7854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1EDA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7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1F1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D073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6EA28378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7259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778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valbutero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C65C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360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E31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A4BC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A5B3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878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6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F110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C129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226901AF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A979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6659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buterol sulf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C3F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85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2D05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CCF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8D7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595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5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3E29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8134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13931428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5D7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824E7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inephrine Bitartr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C6BC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1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EFA6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E2E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7BFC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3B8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54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6368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7CC3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38AA28A6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90DD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9346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noterol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2B7A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4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3A1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B7BD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08D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2335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41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8678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84E2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5A21396C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6281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C041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soproterenol Hydro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6DB2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0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12781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5584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8828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4034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EA84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9FAA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47F50E3B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4C7E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53FA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aprotereno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7007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8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9D48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B568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41D5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65C5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8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11EE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AEDE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3718FBA4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D57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BE1A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noterol</w:t>
            </w:r>
            <w:proofErr w:type="spellEnd"/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ydrobrom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DE2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0216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4064A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2299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23E2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3B4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CCAC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B8EF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2F2FF128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8ED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3DF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soprenal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07DA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7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22CFD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4C94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A210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DB0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4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FC08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A209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5565509C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351E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960CE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inephr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3BBE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1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BF9CF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ronchodilator Ag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B6E3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082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469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52.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5068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98CA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424DF1" w:rsidRPr="00424DF1" w14:paraId="5CEA080D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2532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BE663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sitini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2562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7464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0F79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 (TK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981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32A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D08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86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6391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903F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424DF1" w:rsidRPr="00424DF1" w14:paraId="70959650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3B51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E91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matinib Mesyl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8872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359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73D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 (TK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8BD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FB2A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5EB6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4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427A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31B9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424DF1" w:rsidRPr="00424DF1" w14:paraId="1BBD2225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478F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09562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matini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FB6A8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9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F0DA4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neoplastic Agents (TK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B38C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DE8D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B0D1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01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555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1D676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424DF1" w:rsidRPr="00424DF1" w14:paraId="1CAD963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39E8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5D757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etylcholine Chlor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32230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6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34F65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rgic Agon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9CC3B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CB4B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.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CF285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0BAB2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7427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424DF1" w:rsidRPr="00424DF1" w14:paraId="285DF8E1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789C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E5990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bacho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EA5DC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3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D9368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rgic Agon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CE1B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1243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.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5ED1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C66E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4397A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424DF1" w:rsidRPr="00424DF1" w14:paraId="3486ADA2" w14:textId="77777777" w:rsidTr="00207A9E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1975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8E3DC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etylcholin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A72A4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D0A5E" w14:textId="77777777" w:rsidR="00424DF1" w:rsidRPr="00424DF1" w:rsidRDefault="00424DF1" w:rsidP="00424D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inergic Agonis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39DAE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4D469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.6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57C77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5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49D2D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E86CF" w14:textId="77777777" w:rsidR="00424DF1" w:rsidRPr="00424DF1" w:rsidRDefault="00424DF1" w:rsidP="00424DF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4D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</w:tbl>
    <w:p w14:paraId="33F959B9" w14:textId="77777777" w:rsidR="001C523A" w:rsidRDefault="001C523A" w:rsidP="001C523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1C523A" w:rsidSect="009D36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9F8BA0" w14:textId="23AFF0ED" w:rsidR="003E7655" w:rsidRPr="0007304F" w:rsidRDefault="003E7655" w:rsidP="003E765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0730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se-response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 xml:space="preserve"> curves over a full </w:t>
      </w:r>
      <w:r>
        <w:rPr>
          <w:rFonts w:ascii="Times New Roman" w:eastAsia="Times New Roman" w:hAnsi="Times New Roman" w:cs="Times New Roman"/>
          <w:sz w:val="24"/>
          <w:szCs w:val="24"/>
        </w:rPr>
        <w:t>concentration-effect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 xml:space="preserve"> range of validated MRGPRX2-</w:t>
      </w:r>
      <w:r>
        <w:rPr>
          <w:rFonts w:ascii="Times New Roman" w:eastAsia="Times New Roman" w:hAnsi="Times New Roman" w:cs="Times New Roman"/>
          <w:sz w:val="24"/>
          <w:szCs w:val="24"/>
        </w:rPr>
        <w:t>selective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>nthracycli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(A) </w:t>
      </w:r>
      <w:r w:rsidRPr="00A178FB">
        <w:rPr>
          <w:rFonts w:ascii="Times New Roman" w:eastAsia="Times New Roman" w:hAnsi="Times New Roman" w:cs="Times New Roman"/>
          <w:sz w:val="24"/>
          <w:szCs w:val="24"/>
        </w:rPr>
        <w:t>Daunorubicin (DNR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(B) DNR </w:t>
      </w:r>
      <w:r w:rsidRPr="00A178FB">
        <w:rPr>
          <w:rFonts w:ascii="Times New Roman" w:eastAsia="Times New Roman" w:hAnsi="Times New Roman" w:cs="Times New Roman"/>
          <w:sz w:val="24"/>
          <w:szCs w:val="24"/>
        </w:rPr>
        <w:t>hydrochloride</w:t>
      </w:r>
      <w:r>
        <w:rPr>
          <w:rFonts w:ascii="Times New Roman" w:eastAsia="Times New Roman" w:hAnsi="Times New Roman" w:cs="Times New Roman"/>
          <w:sz w:val="24"/>
          <w:szCs w:val="24"/>
        </w:rPr>
        <w:t>, and (C) D</w:t>
      </w:r>
      <w:r w:rsidRPr="00A178FB">
        <w:rPr>
          <w:rFonts w:ascii="Times New Roman" w:eastAsia="Times New Roman" w:hAnsi="Times New Roman" w:cs="Times New Roman"/>
          <w:sz w:val="24"/>
          <w:szCs w:val="24"/>
        </w:rPr>
        <w:t>oxorubicin (DOX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>hydrochloride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X-axis</w:t>
      </w:r>
      <w:r w:rsidRPr="00BD6C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picts</w:t>
      </w:r>
      <w:r w:rsidRPr="00BD6CA9">
        <w:rPr>
          <w:rFonts w:ascii="Times New Roman" w:eastAsia="Times New Roman" w:hAnsi="Times New Roman" w:cs="Times New Roman"/>
          <w:sz w:val="24"/>
          <w:szCs w:val="24"/>
        </w:rPr>
        <w:t xml:space="preserve"> the logarithm of concentratio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6CA9"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r>
        <w:rPr>
          <w:rFonts w:ascii="Times New Roman" w:eastAsia="Times New Roman" w:hAnsi="Times New Roman" w:cs="Times New Roman"/>
          <w:sz w:val="24"/>
          <w:szCs w:val="24"/>
        </w:rPr>
        <w:t>Y-axis</w:t>
      </w:r>
      <w:r w:rsidRPr="00BD6C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picts</w:t>
      </w:r>
      <w:r w:rsidRPr="00BD6CA9">
        <w:rPr>
          <w:rFonts w:ascii="Times New Roman" w:eastAsia="Times New Roman" w:hAnsi="Times New Roman" w:cs="Times New Roman"/>
          <w:sz w:val="24"/>
          <w:szCs w:val="24"/>
        </w:rPr>
        <w:t xml:space="preserve"> the relative respon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 xml:space="preserve">In response to 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unorubicin hydrochloride, 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>cells expressing the MRGPRX2 N62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tion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monstrated a </w:t>
      </w:r>
      <w:r w:rsidRPr="002E69A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loss-of-function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OF) property by EC</w:t>
      </w:r>
      <w:r w:rsidRPr="0007304F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50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s compared to cells expressing 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wild-type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RGPR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>X2 (</w:t>
      </w:r>
      <w:r w:rsidRPr="0007304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</w:t>
      </w:r>
      <w:r w:rsidRPr="000730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=0.013, 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 xml:space="preserve">unpaired t-test with adjustment for multiple </w:t>
      </w:r>
      <w:r>
        <w:rPr>
          <w:rFonts w:ascii="Times New Roman" w:eastAsia="Times New Roman" w:hAnsi="Times New Roman" w:cs="Times New Roman"/>
          <w:sz w:val="24"/>
          <w:szCs w:val="24"/>
        </w:rPr>
        <w:t>comparisons</w:t>
      </w:r>
      <w:r w:rsidRPr="0007304F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0756438A" w14:textId="236B68E1" w:rsidR="009A164F" w:rsidRPr="0048012C" w:rsidRDefault="00841EFF" w:rsidP="00B300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8012C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fldChar w:fldCharType="begin"/>
      </w:r>
      <w:r w:rsidRPr="0048012C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48012C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fldChar w:fldCharType="end"/>
      </w:r>
    </w:p>
    <w:sectPr w:rsidR="009A164F" w:rsidRPr="0048012C" w:rsidSect="00195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913BD"/>
    <w:multiLevelType w:val="multilevel"/>
    <w:tmpl w:val="39BC74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" w15:restartNumberingAfterBreak="0">
    <w:nsid w:val="2B9A69C0"/>
    <w:multiLevelType w:val="hybridMultilevel"/>
    <w:tmpl w:val="7DCC7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830CB1"/>
    <w:multiLevelType w:val="hybridMultilevel"/>
    <w:tmpl w:val="A702A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6D19FB"/>
    <w:multiLevelType w:val="hybridMultilevel"/>
    <w:tmpl w:val="AA0AD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168602">
    <w:abstractNumId w:val="2"/>
  </w:num>
  <w:num w:numId="2" w16cid:durableId="1647200974">
    <w:abstractNumId w:val="0"/>
  </w:num>
  <w:num w:numId="3" w16cid:durableId="669452397">
    <w:abstractNumId w:val="1"/>
  </w:num>
  <w:num w:numId="4" w16cid:durableId="6781214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d5wpszetzz90ee2r6xpwwe9av00xrxrtwv&quot;&gt;My EndNote Library_X2 H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BA5A8A"/>
    <w:rsid w:val="000233FD"/>
    <w:rsid w:val="0003257A"/>
    <w:rsid w:val="00037351"/>
    <w:rsid w:val="00041243"/>
    <w:rsid w:val="000474BD"/>
    <w:rsid w:val="00050CCF"/>
    <w:rsid w:val="000529B5"/>
    <w:rsid w:val="00054431"/>
    <w:rsid w:val="00063659"/>
    <w:rsid w:val="00065259"/>
    <w:rsid w:val="000867EF"/>
    <w:rsid w:val="00090959"/>
    <w:rsid w:val="000A50D7"/>
    <w:rsid w:val="000B28D7"/>
    <w:rsid w:val="000C24BB"/>
    <w:rsid w:val="000E1F78"/>
    <w:rsid w:val="000E6BE7"/>
    <w:rsid w:val="000E6E26"/>
    <w:rsid w:val="000F4CF0"/>
    <w:rsid w:val="00103B6B"/>
    <w:rsid w:val="0011219B"/>
    <w:rsid w:val="00117CB1"/>
    <w:rsid w:val="00127580"/>
    <w:rsid w:val="0017082C"/>
    <w:rsid w:val="0017726F"/>
    <w:rsid w:val="00182854"/>
    <w:rsid w:val="00187FCB"/>
    <w:rsid w:val="00191058"/>
    <w:rsid w:val="0019122D"/>
    <w:rsid w:val="00192994"/>
    <w:rsid w:val="001959FE"/>
    <w:rsid w:val="00196B3E"/>
    <w:rsid w:val="001B2E75"/>
    <w:rsid w:val="001B6571"/>
    <w:rsid w:val="001B7607"/>
    <w:rsid w:val="001C1CAF"/>
    <w:rsid w:val="001C4E93"/>
    <w:rsid w:val="001C523A"/>
    <w:rsid w:val="001F09ED"/>
    <w:rsid w:val="001F6934"/>
    <w:rsid w:val="00200690"/>
    <w:rsid w:val="00207A9E"/>
    <w:rsid w:val="0022534B"/>
    <w:rsid w:val="0023340F"/>
    <w:rsid w:val="002655A2"/>
    <w:rsid w:val="002670E2"/>
    <w:rsid w:val="00290702"/>
    <w:rsid w:val="00290A7C"/>
    <w:rsid w:val="002C0A61"/>
    <w:rsid w:val="002C1E50"/>
    <w:rsid w:val="002E7A10"/>
    <w:rsid w:val="002F4468"/>
    <w:rsid w:val="00301DEC"/>
    <w:rsid w:val="00313562"/>
    <w:rsid w:val="0032395C"/>
    <w:rsid w:val="00333851"/>
    <w:rsid w:val="0035446F"/>
    <w:rsid w:val="00361A53"/>
    <w:rsid w:val="003640A8"/>
    <w:rsid w:val="003745B7"/>
    <w:rsid w:val="003B507F"/>
    <w:rsid w:val="003C7801"/>
    <w:rsid w:val="003E4D63"/>
    <w:rsid w:val="003E5B01"/>
    <w:rsid w:val="003E5FC7"/>
    <w:rsid w:val="003E7655"/>
    <w:rsid w:val="003F2B86"/>
    <w:rsid w:val="00401EC9"/>
    <w:rsid w:val="004241A6"/>
    <w:rsid w:val="00424DF1"/>
    <w:rsid w:val="00425109"/>
    <w:rsid w:val="00435AFE"/>
    <w:rsid w:val="00440A08"/>
    <w:rsid w:val="0044111C"/>
    <w:rsid w:val="004431C3"/>
    <w:rsid w:val="00460529"/>
    <w:rsid w:val="00462F04"/>
    <w:rsid w:val="00467E08"/>
    <w:rsid w:val="004700FA"/>
    <w:rsid w:val="00476C76"/>
    <w:rsid w:val="00477152"/>
    <w:rsid w:val="0048012C"/>
    <w:rsid w:val="00481A99"/>
    <w:rsid w:val="00487DD3"/>
    <w:rsid w:val="0049101B"/>
    <w:rsid w:val="004A2AA0"/>
    <w:rsid w:val="004A60DE"/>
    <w:rsid w:val="004B365E"/>
    <w:rsid w:val="004B3D39"/>
    <w:rsid w:val="004B567B"/>
    <w:rsid w:val="004C3904"/>
    <w:rsid w:val="004C627E"/>
    <w:rsid w:val="004E4F54"/>
    <w:rsid w:val="004F1106"/>
    <w:rsid w:val="004F4623"/>
    <w:rsid w:val="004F49B5"/>
    <w:rsid w:val="0050136F"/>
    <w:rsid w:val="00502ACB"/>
    <w:rsid w:val="005059C9"/>
    <w:rsid w:val="005141FB"/>
    <w:rsid w:val="00522360"/>
    <w:rsid w:val="00522409"/>
    <w:rsid w:val="00526EF7"/>
    <w:rsid w:val="0053081D"/>
    <w:rsid w:val="00534333"/>
    <w:rsid w:val="00543667"/>
    <w:rsid w:val="00545203"/>
    <w:rsid w:val="005472E7"/>
    <w:rsid w:val="00555708"/>
    <w:rsid w:val="005635AA"/>
    <w:rsid w:val="00563E31"/>
    <w:rsid w:val="00564024"/>
    <w:rsid w:val="00576E8F"/>
    <w:rsid w:val="00583F98"/>
    <w:rsid w:val="005B0A5D"/>
    <w:rsid w:val="005B0F46"/>
    <w:rsid w:val="005B4792"/>
    <w:rsid w:val="005B54EA"/>
    <w:rsid w:val="005C2E24"/>
    <w:rsid w:val="005D17A6"/>
    <w:rsid w:val="005D326B"/>
    <w:rsid w:val="005E3703"/>
    <w:rsid w:val="005E4CDE"/>
    <w:rsid w:val="005F194A"/>
    <w:rsid w:val="006011EF"/>
    <w:rsid w:val="006069C8"/>
    <w:rsid w:val="0061319B"/>
    <w:rsid w:val="00634391"/>
    <w:rsid w:val="0064649E"/>
    <w:rsid w:val="006509A6"/>
    <w:rsid w:val="0065358E"/>
    <w:rsid w:val="00683652"/>
    <w:rsid w:val="006A14DA"/>
    <w:rsid w:val="006A4DCA"/>
    <w:rsid w:val="006A5ABB"/>
    <w:rsid w:val="006B4913"/>
    <w:rsid w:val="006C397A"/>
    <w:rsid w:val="006C524A"/>
    <w:rsid w:val="006E50C4"/>
    <w:rsid w:val="006E7E5E"/>
    <w:rsid w:val="006F505A"/>
    <w:rsid w:val="00701C7D"/>
    <w:rsid w:val="00704F93"/>
    <w:rsid w:val="00710A9C"/>
    <w:rsid w:val="007258A1"/>
    <w:rsid w:val="007461CA"/>
    <w:rsid w:val="00750430"/>
    <w:rsid w:val="00754A4B"/>
    <w:rsid w:val="00754F57"/>
    <w:rsid w:val="007707B2"/>
    <w:rsid w:val="007713F1"/>
    <w:rsid w:val="00776F81"/>
    <w:rsid w:val="00781866"/>
    <w:rsid w:val="00796440"/>
    <w:rsid w:val="00797406"/>
    <w:rsid w:val="007A23B9"/>
    <w:rsid w:val="007B1502"/>
    <w:rsid w:val="007B39E9"/>
    <w:rsid w:val="007C2D46"/>
    <w:rsid w:val="007C5805"/>
    <w:rsid w:val="007C7509"/>
    <w:rsid w:val="007D0B59"/>
    <w:rsid w:val="007E352E"/>
    <w:rsid w:val="007E5E1C"/>
    <w:rsid w:val="007F047A"/>
    <w:rsid w:val="007F2451"/>
    <w:rsid w:val="007F28EA"/>
    <w:rsid w:val="00812E31"/>
    <w:rsid w:val="0082202C"/>
    <w:rsid w:val="00841EFF"/>
    <w:rsid w:val="008455AC"/>
    <w:rsid w:val="00846486"/>
    <w:rsid w:val="00846B34"/>
    <w:rsid w:val="008726BF"/>
    <w:rsid w:val="008860E5"/>
    <w:rsid w:val="00890589"/>
    <w:rsid w:val="008969E3"/>
    <w:rsid w:val="008B603A"/>
    <w:rsid w:val="008C0CE9"/>
    <w:rsid w:val="008C4600"/>
    <w:rsid w:val="008C5A9D"/>
    <w:rsid w:val="008C6DB5"/>
    <w:rsid w:val="008D0033"/>
    <w:rsid w:val="008E304E"/>
    <w:rsid w:val="008E3345"/>
    <w:rsid w:val="008E4135"/>
    <w:rsid w:val="00903744"/>
    <w:rsid w:val="0090739E"/>
    <w:rsid w:val="009101D3"/>
    <w:rsid w:val="00916CE9"/>
    <w:rsid w:val="009238BD"/>
    <w:rsid w:val="00926C67"/>
    <w:rsid w:val="009270C0"/>
    <w:rsid w:val="00935845"/>
    <w:rsid w:val="00943782"/>
    <w:rsid w:val="0095127E"/>
    <w:rsid w:val="009578AE"/>
    <w:rsid w:val="00962764"/>
    <w:rsid w:val="00967117"/>
    <w:rsid w:val="009806DE"/>
    <w:rsid w:val="00980C98"/>
    <w:rsid w:val="009836F6"/>
    <w:rsid w:val="009846B1"/>
    <w:rsid w:val="009A164F"/>
    <w:rsid w:val="009A334A"/>
    <w:rsid w:val="009B1AC7"/>
    <w:rsid w:val="009B68E6"/>
    <w:rsid w:val="009B730E"/>
    <w:rsid w:val="009C0880"/>
    <w:rsid w:val="009C7869"/>
    <w:rsid w:val="009C7EFF"/>
    <w:rsid w:val="009D0353"/>
    <w:rsid w:val="009D365F"/>
    <w:rsid w:val="009E4FD8"/>
    <w:rsid w:val="009F2335"/>
    <w:rsid w:val="009F37C5"/>
    <w:rsid w:val="00A00D84"/>
    <w:rsid w:val="00A07CEF"/>
    <w:rsid w:val="00A07DC8"/>
    <w:rsid w:val="00A24FAA"/>
    <w:rsid w:val="00A30259"/>
    <w:rsid w:val="00A33102"/>
    <w:rsid w:val="00A35704"/>
    <w:rsid w:val="00A37692"/>
    <w:rsid w:val="00A410F3"/>
    <w:rsid w:val="00A54E6F"/>
    <w:rsid w:val="00A72C39"/>
    <w:rsid w:val="00A91F9E"/>
    <w:rsid w:val="00A9241D"/>
    <w:rsid w:val="00A93FFF"/>
    <w:rsid w:val="00A94617"/>
    <w:rsid w:val="00AA70AC"/>
    <w:rsid w:val="00AA72FD"/>
    <w:rsid w:val="00AC4C9E"/>
    <w:rsid w:val="00AD2F3B"/>
    <w:rsid w:val="00AE04F0"/>
    <w:rsid w:val="00AE38AD"/>
    <w:rsid w:val="00AE45DD"/>
    <w:rsid w:val="00AE54D9"/>
    <w:rsid w:val="00AF6967"/>
    <w:rsid w:val="00AF707C"/>
    <w:rsid w:val="00B13366"/>
    <w:rsid w:val="00B30007"/>
    <w:rsid w:val="00B41BF5"/>
    <w:rsid w:val="00B44C48"/>
    <w:rsid w:val="00B53873"/>
    <w:rsid w:val="00B5393F"/>
    <w:rsid w:val="00B8442D"/>
    <w:rsid w:val="00B911CE"/>
    <w:rsid w:val="00BA1B09"/>
    <w:rsid w:val="00BA5A8A"/>
    <w:rsid w:val="00BB2C57"/>
    <w:rsid w:val="00C2568C"/>
    <w:rsid w:val="00C361BC"/>
    <w:rsid w:val="00C515D9"/>
    <w:rsid w:val="00C52D78"/>
    <w:rsid w:val="00C657F6"/>
    <w:rsid w:val="00C72915"/>
    <w:rsid w:val="00C752A9"/>
    <w:rsid w:val="00C804D2"/>
    <w:rsid w:val="00C8472F"/>
    <w:rsid w:val="00C9368A"/>
    <w:rsid w:val="00C95C21"/>
    <w:rsid w:val="00CA14BC"/>
    <w:rsid w:val="00CA5692"/>
    <w:rsid w:val="00CA5708"/>
    <w:rsid w:val="00CA615B"/>
    <w:rsid w:val="00CC1024"/>
    <w:rsid w:val="00CC1057"/>
    <w:rsid w:val="00CC7755"/>
    <w:rsid w:val="00CD10A0"/>
    <w:rsid w:val="00CD527C"/>
    <w:rsid w:val="00CD7151"/>
    <w:rsid w:val="00CE2C6B"/>
    <w:rsid w:val="00CF2BC1"/>
    <w:rsid w:val="00D00179"/>
    <w:rsid w:val="00D00B21"/>
    <w:rsid w:val="00D11B7B"/>
    <w:rsid w:val="00D23331"/>
    <w:rsid w:val="00D32AD0"/>
    <w:rsid w:val="00D35DE1"/>
    <w:rsid w:val="00D371C8"/>
    <w:rsid w:val="00D44C40"/>
    <w:rsid w:val="00D50807"/>
    <w:rsid w:val="00D51F7E"/>
    <w:rsid w:val="00D53691"/>
    <w:rsid w:val="00D54EB8"/>
    <w:rsid w:val="00D62091"/>
    <w:rsid w:val="00D64C28"/>
    <w:rsid w:val="00D74072"/>
    <w:rsid w:val="00D8544A"/>
    <w:rsid w:val="00D87AB6"/>
    <w:rsid w:val="00D91419"/>
    <w:rsid w:val="00D9413E"/>
    <w:rsid w:val="00DA0218"/>
    <w:rsid w:val="00DA5224"/>
    <w:rsid w:val="00DA5279"/>
    <w:rsid w:val="00DA78D4"/>
    <w:rsid w:val="00DC3735"/>
    <w:rsid w:val="00DE7417"/>
    <w:rsid w:val="00E22EA1"/>
    <w:rsid w:val="00E25579"/>
    <w:rsid w:val="00E27F8E"/>
    <w:rsid w:val="00E46E5A"/>
    <w:rsid w:val="00E52BC8"/>
    <w:rsid w:val="00E57CE9"/>
    <w:rsid w:val="00E760CB"/>
    <w:rsid w:val="00E843D7"/>
    <w:rsid w:val="00E9113F"/>
    <w:rsid w:val="00EA3280"/>
    <w:rsid w:val="00EA6992"/>
    <w:rsid w:val="00EB7103"/>
    <w:rsid w:val="00EB7EFD"/>
    <w:rsid w:val="00EC33F6"/>
    <w:rsid w:val="00EC7321"/>
    <w:rsid w:val="00ED50A7"/>
    <w:rsid w:val="00ED5F1B"/>
    <w:rsid w:val="00ED76B8"/>
    <w:rsid w:val="00EE36F1"/>
    <w:rsid w:val="00EE653E"/>
    <w:rsid w:val="00EF2164"/>
    <w:rsid w:val="00EF538C"/>
    <w:rsid w:val="00F03AFC"/>
    <w:rsid w:val="00F04352"/>
    <w:rsid w:val="00F04881"/>
    <w:rsid w:val="00F0703C"/>
    <w:rsid w:val="00F20CEE"/>
    <w:rsid w:val="00F257B1"/>
    <w:rsid w:val="00F25C78"/>
    <w:rsid w:val="00F278AC"/>
    <w:rsid w:val="00F447F3"/>
    <w:rsid w:val="00F66F13"/>
    <w:rsid w:val="00F70AB2"/>
    <w:rsid w:val="00F817AD"/>
    <w:rsid w:val="00F9078F"/>
    <w:rsid w:val="00F90D93"/>
    <w:rsid w:val="00F930A6"/>
    <w:rsid w:val="00FA324B"/>
    <w:rsid w:val="00FA4C10"/>
    <w:rsid w:val="00FB3F47"/>
    <w:rsid w:val="00FB6B60"/>
    <w:rsid w:val="00FC5313"/>
    <w:rsid w:val="00FC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AFABA"/>
  <w15:chartTrackingRefBased/>
  <w15:docId w15:val="{02092353-C1A4-47F0-9C0C-C65E2DCC4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8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A8A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923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8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8B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8BD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8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8BD"/>
    <w:rPr>
      <w:rFonts w:ascii="Segoe UI" w:hAnsi="Segoe UI" w:cs="Segoe U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41EF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EFF"/>
    <w:rPr>
      <w:rFonts w:ascii="Calibri" w:hAnsi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841EF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41EFF"/>
    <w:rPr>
      <w:rFonts w:ascii="Calibri" w:hAnsi="Calibri"/>
      <w:noProof/>
      <w:kern w:val="2"/>
      <w:sz w:val="20"/>
    </w:rPr>
  </w:style>
  <w:style w:type="paragraph" w:styleId="Revision">
    <w:name w:val="Revision"/>
    <w:hidden/>
    <w:uiPriority w:val="99"/>
    <w:semiHidden/>
    <w:rsid w:val="00926C67"/>
    <w:pPr>
      <w:spacing w:after="0" w:line="240" w:lineRule="auto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ABCAF460-2317-464C-BCF6-EAA74F86D5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EA1ADEB-1C83-4A43-A244-C9E996A0B812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42</Words>
  <Characters>1848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ao2</dc:creator>
  <cp:keywords/>
  <dc:description/>
  <cp:lastModifiedBy>Steffan Davies</cp:lastModifiedBy>
  <cp:revision>9</cp:revision>
  <dcterms:created xsi:type="dcterms:W3CDTF">2022-09-05T14:14:00Z</dcterms:created>
  <dcterms:modified xsi:type="dcterms:W3CDTF">2022-09-26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194</vt:lpwstr>
  </property>
  <property fmtid="{D5CDD505-2E9C-101B-9397-08002B2CF9AE}" pid="3" name="grammarly_documentContext">
    <vt:lpwstr>{"goals":["inform"],"domain":"general","emotions":[],"dialect":"american","audience":"expert"}</vt:lpwstr>
  </property>
</Properties>
</file>